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US"/>
        </w:rPr>
        <w:t xml:space="preserve">Supplemental Table. A survey of antigens, adjuvants, delivery systems and models </w:t>
      </w:r>
      <w:r>
        <w:rPr/>
        <w:t>employed for developing vaccines for the visceral and cutaneous leishmaniases.</w:t>
      </w:r>
    </w:p>
    <w:tbl>
      <w:tblPr>
        <w:tblW w:w="1458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260"/>
        <w:gridCol w:w="1440"/>
        <w:gridCol w:w="1080"/>
        <w:gridCol w:w="900"/>
        <w:gridCol w:w="1620"/>
        <w:gridCol w:w="1260"/>
        <w:gridCol w:w="1440"/>
        <w:gridCol w:w="1080"/>
        <w:gridCol w:w="1080"/>
        <w:gridCol w:w="1260"/>
        <w:gridCol w:w="720"/>
      </w:tblGrid>
      <w:tr>
        <w:trPr>
          <w:trHeight w:val="3121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pecies of Leishmani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ausing disea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argeted by vaccin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pecies of Leishmani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From which antigen component of vaccine is derived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ype of antige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v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ve, Attenuated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lled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combinant bacilli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combinant viru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Number of subunits/fus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Form of deliver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otein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 /Vecto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combinant bacill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oute of vaccine deliver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cosal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V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egime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halleng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cto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Natura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Experimenta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ost/Model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imat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Human (Phase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Monke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amste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g (Phase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djuva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ffector mechanism elicite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rotec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No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Partial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Stron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Not evaluate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ef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. infantum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infantum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MP-II, TRYP, LACK, GP6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/pMOK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2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f each plasmid DNA constructs.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g (Phase N/A*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↑</w:t>
            </w: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IgG and IgA (No protection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Protection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1229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infant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C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/pCI-neo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f plasmid DNA construct.  Boost 15 days after with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8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pfu of vaccinia virus expressing LAC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g (Phase N/A*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60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infant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B and CP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 DNA/pCB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f each plasmid DNA constructs. Boost  1 month (DNA) and 2 month after (protei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g (Phase N/A*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pG ODN and Montanide 72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IFN-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mRNA and ↑ IgG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60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infant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B and CP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/pCB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f each plasmid DNA constructs. Boost  1 month (DNA) and 2 month after (protei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pG ODN and Montanide 72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IFN-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and ↑ IgG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4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80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infant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 and DNA/pCDN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lasmid DNA construct. Boost 3 wk later with recombinant protein CT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pG motif and Montanide 720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and Th2 respons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5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6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 xml:space="preserve">LeIF,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LmSTI1 and T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of the Leish-111 f ( polyprotein containing LmSTI1 and LeIF fusioned), three times, 3 wk apa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PL-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5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7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 xml:space="preserve">LeIF,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LmSTI1 and T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5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 of the Leish-111 f ( polyprotein containing LmSTI1 and LeIF fusioned), three times, 3 wk apa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g (Phase II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MPL-SE and AdjuPri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7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5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L. infant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unit: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eastAsia="en-US"/>
              </w:rPr>
              <w:t>H2A, H2B, H3 and H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/pCDN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8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of each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f plasmid DNA construct, three times, 2 wk interval. Alternatively,  was a DC-based vaccine (dendritic cells was pulsed with different histones and transferred to mic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8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9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infant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ESAp (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urified excreted-secreted antigen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rotein. Boost 3 wk la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g (Phase 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D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IgG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9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5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infant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ubunit: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PC (</w:t>
            </w: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cysteine proteinase type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II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DNA/pcD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plasmid DNA construct. Boost 3 wk later with 3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ecombinant protein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ontanide and CpG moti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0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6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1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infant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C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/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CI-neo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lasmid DNA construct. Boost with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7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pfu of recombinant virus (VV or MVA) expressing LACK 15 and 30 days la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g (Phase 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1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2. 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infant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ndritic cells pulsed with histones (H2A, H2B, H3 and H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V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cell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2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3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infant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ESAp (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urified excreted-secreted antigen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rotein. Boost 4 wk la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g (Phase 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D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IgG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3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4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infant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A and CPB (cysteine peptidase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each protein, combined. Boost 4 wk la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g (Phase 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Quil A and IL-12 exogeno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4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5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infant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C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/pCI-neo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f plasmid DNA construct. Boost 2 wk later with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7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pfu of recombinant vaccinia viruses expressing LACK antig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5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6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infant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ESA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0, 100 or 2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rotein. Boost 3 wk la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g (Phase 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DP (</w:t>
            </w:r>
            <w:r>
              <w:rPr>
                <w:rFonts w:cs="Arial" w:ascii="Arial" w:hAnsi="Arial"/>
                <w:sz w:val="16"/>
                <w:szCs w:val="16"/>
              </w:rPr>
              <w:t>muramyl dipeptid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6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7. 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infant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oly-protein Q (containing </w:t>
            </w:r>
            <w:r>
              <w:rPr>
                <w:rFonts w:cs="Arial" w:ascii="Arial" w:hAnsi="Arial"/>
                <w:iCs/>
                <w:color w:val="231F20"/>
                <w:sz w:val="16"/>
                <w:szCs w:val="16"/>
                <w:lang w:val="en-US"/>
              </w:rPr>
              <w:t>five genetically</w:t>
            </w:r>
          </w:p>
          <w:p>
            <w:pPr>
              <w:pStyle w:val="Normal"/>
              <w:autoSpaceDE w:val="false"/>
              <w:rPr>
                <w:rFonts w:ascii="Arial" w:hAnsi="Arial" w:cs="Arial"/>
                <w:iCs/>
                <w:color w:val="231F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Cs/>
                <w:color w:val="231F20"/>
                <w:sz w:val="16"/>
                <w:szCs w:val="16"/>
                <w:lang w:val="en-US"/>
              </w:rPr>
              <w:t>fused antigenic determinants from the Lip2a, Lip2b, H2A and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iCs/>
                <w:color w:val="231F20"/>
                <w:sz w:val="16"/>
                <w:szCs w:val="16"/>
              </w:rPr>
              <w:t>P0 protein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of polyprotein Q. Boost 2 wk later.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CG, CPG  or Freund’s adjuvants (CFA and IF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7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8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infant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ll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7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promastigotes, single dose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g (Phase 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F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Evalu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8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9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infant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Hsp83 (heat-shock protein) fusioned with MB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fusioned protein, 2 doses with 3 wk interval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ce (CF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ce (CF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Evalu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9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Kinetoplastid Membrane Protein-II (KMP-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/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CMV-LI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f plasmid DNA constructs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7 and 15 days before the challenge with LD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+/- exogenous IL-12 (subcloned from pED vector in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CMV-LIC); SC rou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ixed Th1/Th2 response (KMP-11 alone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Bhaumik&lt;/Author&gt;&lt;Year&gt;2009&lt;/Year&gt;&lt;RecNum&gt;82&lt;/RecNum&gt;&lt;record&gt;&lt;rec-number&gt;82&lt;/rec-number&gt;&lt;foreign-keys&gt;&lt;key app="EN" db-id="0sx09e5ef0adwdevsr4vxtzu0wpaeap2tv2s"&gt;82&lt;/key&gt;&lt;/foreign-keys&gt;&lt;ref-type name="Journal Article"&gt;17&lt;/ref-type&gt;&lt;contributors&gt;&lt;authors&gt;&lt;author&gt;Bhaumik, S.&lt;/author&gt;&lt;author&gt;Basu, R.&lt;/author&gt;&lt;author&gt;Sen, S.&lt;/author&gt;&lt;author&gt;Naskar, K.&lt;/author&gt;&lt;author&gt;Roy, S.&lt;/author&gt;&lt;/authors&gt;&lt;/contributors&gt;&lt;auth-address&gt;Department of Immunology, Indian Institute of Chemical Biology (IICB), 4, Raja S.C. Mullick Road, Jadavpur, Calcutta, 700032, WB, India.&lt;/auth-address&gt;&lt;titles&gt;&lt;title&gt;KMP-11 DNA immunization significantly protects against L. donovani infection but requires exogenous IL-12 as an adjuvant for comparable protection against L. major&lt;/title&gt;&lt;secondary-title&gt;Vaccine&lt;/secondary-title&gt;&lt;alt-title&gt;Vaccine&lt;/alt-title&gt;&lt;/titles&gt;&lt;periodical&gt;&lt;full-title&gt;Vaccine&lt;/full-title&gt;&lt;abbr-1&gt;Vaccine&lt;/abbr-1&gt;&lt;/periodical&gt;&lt;alt-periodical&gt;&lt;full-title&gt;Vaccine&lt;/full-title&gt;&lt;abbr-1&gt;Vaccine&lt;/abbr-1&gt;&lt;/alt-periodical&gt;&lt;pages&gt;1306-16&lt;/pages&gt;&lt;volume&gt;27&lt;/volume&gt;&lt;number&gt;9&lt;/number&gt;&lt;keywords&gt;&lt;keyword&gt;Animals&lt;/keyword&gt;&lt;keyword&gt;Cloning, Molecular&lt;/keyword&gt;&lt;keyword&gt;Cytokines/genetics&lt;/keyword&gt;&lt;keyword&gt;Humans&lt;/keyword&gt;&lt;keyword&gt;Leishmania donovani/*immunology&lt;/keyword&gt;&lt;keyword&gt;Leishmaniasis, Visceral/*immunology&lt;/keyword&gt;&lt;keyword&gt;Membrane Glycoproteins/*genetics/immunology&lt;/keyword&gt;&lt;keyword&gt;Mice&lt;/keyword&gt;&lt;keyword&gt;Mice, Inbred BALB C&lt;/keyword&gt;&lt;keyword&gt;Polymerase Chain Reaction&lt;/keyword&gt;&lt;keyword&gt;Protozoan Proteins/*genetics/immunology&lt;/keyword&gt;&lt;keyword&gt;RNA, Protozoan/genetics/isolation &amp;amp; purification&lt;/keyword&gt;&lt;/keywords&gt;&lt;dates&gt;&lt;year&gt;2009&lt;/year&gt;&lt;pub-dates&gt;&lt;date&gt;Feb 25&lt;/date&gt;&lt;/pub-dates&gt;&lt;/dates&gt;&lt;isbn&gt;0264-410X (Print)&amp;#xD;0264-410X (Linking)&lt;/isbn&gt;&lt;accession-num&gt;19162111&lt;/accession-num&gt;&lt;urls&gt;&lt;related-urls&gt;&lt;url&gt;http://www.ncbi.nlm.nih.gov/entrez/query.fcgi?cmd=Retrieve&amp;amp;db=PubMed&amp;amp;dopt=Citation&amp;amp;list_uids=1916211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20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8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green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Kinetoplastid Membrane Protein-11 (KMP-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/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CMV-LI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f plasmid DNA constructs,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7 and 15 days before the challenge with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G83 and GE1F8R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strains of 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L. donovani.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ams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TL-like response;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ixed Th1/Th2 cytokine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21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8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combinant bacilli: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almonell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expressing Gp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nt bacill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Mucosal (ora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recombinant bacilli. Single oral do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 (IFN-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22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C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/pCDN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 (ear and rump) SC (tail and footpad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f plasmid DNA construct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 (IFN-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23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7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g (</w:t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promastigote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membrane antigens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 and IV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roteins. Boost 2 wk and 4 wk la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p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h1 respons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24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7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6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ML (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urified fraction of fucose mannose ligand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 mg of protein 3 doses, 3 wk interval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og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Quillaja saponaria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saponi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xed Th1/Th2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Evalu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25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7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. L. amazon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Live, suicidal mutant (transgenic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Amazonensis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7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ransgenic DT Leishmania and ALA 3 days lat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ams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26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6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8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ve, attenuated (</w:t>
            </w:r>
            <w:r>
              <w:rPr>
                <w:rFonts w:cs="Arial" w:ascii="Arial" w:hAnsi="Arial"/>
                <w:color w:val="131413"/>
                <w:sz w:val="16"/>
                <w:szCs w:val="16"/>
                <w:lang w:val="en-US" w:eastAsia="en-US"/>
              </w:rPr>
              <w:t>UDP-Gal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131413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color w:val="131413"/>
                <w:sz w:val="16"/>
                <w:szCs w:val="16"/>
                <w:vertAlign w:val="superscript"/>
                <w:lang w:val="en-US" w:eastAsia="en-US"/>
              </w:rPr>
              <w:t>7</w:t>
            </w:r>
            <w:r>
              <w:rPr>
                <w:rFonts w:cs="Arial" w:ascii="Arial" w:hAnsi="Arial"/>
                <w:color w:val="131413"/>
                <w:sz w:val="16"/>
                <w:szCs w:val="16"/>
                <w:lang w:val="en-US" w:eastAsia="en-US"/>
              </w:rPr>
              <w:t xml:space="preserve"> A-LD parasites twice at 15 wk interval</w:t>
            </w:r>
          </w:p>
          <w:p>
            <w:pPr>
              <w:pStyle w:val="Normal"/>
              <w:rPr>
                <w:rFonts w:ascii="Arial" w:hAnsi="Arial" w:cs="Arial"/>
                <w:color w:val="131413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131413"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and DTH respons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27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6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9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14 (ribosomal protein P0)  and A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5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roteins, alone or together,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3 doses at 2-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wk interval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ams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P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28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6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.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Lvacc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(kinesin protein from the microtubule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/pVAX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f plasmid DNA construct. Boost 2 wk la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alu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Dey&lt;/Author&gt;&lt;Year&gt;2008&lt;/Year&gt;&lt;RecNum&gt;155&lt;/RecNum&gt;&lt;record&gt;&lt;rec-number&gt;155&lt;/rec-number&gt;&lt;foreign-keys&gt;&lt;key app="EN" db-id="0sx09e5ef0adwdevsr4vxtzu0wpaeap2tv2s"&gt;155&lt;/key&gt;&lt;/foreign-keys&gt;&lt;ref-type name="Journal Article"&gt;17&lt;/ref-type&gt;&lt;contributors&gt;&lt;authors&gt;&lt;author&gt;Dey, A.&lt;/author&gt;&lt;author&gt;Sharma, P.&lt;/author&gt;&lt;author&gt;Redhu, N. S.&lt;/author&gt;&lt;author&gt;Singh, S.&lt;/author&gt;&lt;/authors&gt;&lt;/contributors&gt;&lt;auth-address&gt;Department of Laboratory Medicine, All India Institute of Medical Sciences, New Delhi 110029, India.&lt;/auth-address&gt;&lt;titles&gt;&lt;title&gt;Kinesin motor domain of Leishmania donovani as a future vaccine candidate&lt;/title&gt;&lt;secondary-title&gt;Clin Vaccine Immunol&lt;/secondary-title&gt;&lt;/titles&gt;&lt;periodical&gt;&lt;full-title&gt;Clin Vaccine Immunol&lt;/full-title&gt;&lt;/periodical&gt;&lt;pages&gt;836-42&lt;/pages&gt;&lt;volume&gt;15&lt;/volume&gt;&lt;number&gt;5&lt;/number&gt;&lt;keywords&gt;&lt;keyword&gt;Amino Acid Motifs&lt;/keyword&gt;&lt;keyword&gt;Animals&lt;/keyword&gt;&lt;keyword&gt;Antibodies, Protozoan/biosynthesis&lt;/keyword&gt;&lt;keyword&gt;Antigens, Protozoan/*genetics/immunology&lt;/keyword&gt;&lt;keyword&gt;Blotting, Western&lt;/keyword&gt;&lt;keyword&gt;Cytokines/biosynthesis&lt;/keyword&gt;&lt;keyword&gt;Disease Models, Animal&lt;/keyword&gt;&lt;keyword&gt;Kinesin/administration &amp;amp; dosage/*chemistry/immunology&lt;/keyword&gt;&lt;keyword&gt;Leishmania donovani/*chemistry/immunology&lt;/keyword&gt;&lt;keyword&gt;Leishmaniasis, Visceral/immunology/*prevention &amp;amp; control&lt;/keyword&gt;&lt;keyword&gt;Mice&lt;/keyword&gt;&lt;keyword&gt;Mice, Inbred BALB C&lt;/keyword&gt;&lt;keyword&gt;Protozoan Proteins/genetics/immunology&lt;/keyword&gt;&lt;keyword&gt;Protozoan Vaccines/administration &amp;amp; dosage/immunology&lt;/keyword&gt;&lt;keyword&gt;Th1 Cells/immunology&lt;/keyword&gt;&lt;keyword&gt;Vaccines, Synthetic/administration &amp;amp; dosage/immunology&lt;/keyword&gt;&lt;/keywords&gt;&lt;dates&gt;&lt;year&gt;2008&lt;/year&gt;&lt;pub-dates&gt;&lt;date&gt;May&lt;/date&gt;&lt;/pub-dates&gt;&lt;/dates&gt;&lt;isbn&gt;1556-679X (Electronic)&lt;/isbn&gt;&lt;accession-num&gt;18353921&lt;/accession-num&gt;&lt;urls&gt;&lt;related-urls&gt;&lt;url&gt;http://www.ncbi.nlm.nih.gov/entrez/query.fcgi?cmd=Retrieve&amp;amp;db=PubMed&amp;amp;dopt=Citation&amp;amp;list_uids=1835392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29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6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1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p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otein (purified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oluble leishmanial antigens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rotein. Boost 2 wk la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SPC liposom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30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2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ubunit: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LA (</w:t>
            </w: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soluble leishmanial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Antigen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5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rotein. Boost 2 ansd 4 wk la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posom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ong Por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13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ubunit: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-GCS (</w:t>
            </w: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gamma-glutamylcysteine syntheta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DNA/pVAX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f plasmid DNA construct. Boost 2 and 4 wk la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umoral response (IgG1 and IgG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32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4. 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ML-Leishimu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hree vaccine doses, with 20-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ay interval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og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pon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Humoral response 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inhibited Lutzomyia longipalpis infection in vivo and inhibits the L. donovani and L.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chagasi binding to sand fly midgu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33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5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A,  H2B, H3, H4 and LAC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/pCDNA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of each plasmid DNA constructs, together (5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total). Boost 30 and 60 days la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og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34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6. 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  <w:lang w:val="en-US" w:eastAsia="en-US"/>
              </w:rPr>
              <w:t>Leishmania tarentola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ve, nonpathogenic to hu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6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stationary-phase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 xml:space="preserve">L. tarentolae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mastigot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Breton&lt;/Author&gt;&lt;Year&gt;2005&lt;/Year&gt;&lt;RecNum&gt;177&lt;/RecNum&gt;&lt;record&gt;&lt;rec-number&gt;177&lt;/rec-number&gt;&lt;foreign-keys&gt;&lt;key app="EN" db-id="0sx09e5ef0adwdevsr4vxtzu0wpaeap2tv2s"&gt;177&lt;/key&gt;&lt;/foreign-keys&gt;&lt;ref-type name="Journal Article"&gt;17&lt;/ref-type&gt;&lt;contributors&gt;&lt;authors&gt;&lt;author&gt;Breton, M.&lt;/author&gt;&lt;author&gt;Tremblay, M. J.&lt;/author&gt;&lt;author&gt;Ouellette, M.&lt;/author&gt;&lt;author&gt;Papadopoulou, B.&lt;/author&gt;&lt;/authors&gt;&lt;/contributors&gt;&lt;auth-address&gt;Infectious Diseases Research Center, CHUL Research Center of Laval University, Quebec, Canada.&lt;/auth-address&gt;&lt;titles&gt;&lt;title&gt;Live nonpathogenic parasitic vector as a candidate vaccine against visceral leishmaniasis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6372-82&lt;/pages&gt;&lt;volume&gt;73&lt;/volume&gt;&lt;number&gt;10&lt;/number&gt;&lt;keywords&gt;&lt;keyword&gt;Animals&lt;/keyword&gt;&lt;keyword&gt;Dendritic Cells/*immunology/parasitology&lt;/keyword&gt;&lt;keyword&gt;Humans&lt;/keyword&gt;&lt;keyword&gt;Interferon-gamma/metabolism&lt;/keyword&gt;&lt;keyword&gt;Interleukin-4/metabolism&lt;/keyword&gt;&lt;keyword&gt;Leishmania/*immunology&lt;/keyword&gt;&lt;keyword&gt;Leishmania donovani&lt;/keyword&gt;&lt;keyword&gt;Leishmaniasis, Visceral/*prevention &amp;amp; control&lt;/keyword&gt;&lt;keyword&gt;Lymphocyte Activation/immunology&lt;/keyword&gt;&lt;keyword&gt;Mice&lt;/keyword&gt;&lt;keyword&gt;Mice, Inbred BALB C&lt;/keyword&gt;&lt;keyword&gt;*Protozoan Vaccines/immunology&lt;/keyword&gt;&lt;keyword&gt;Th1 Cells/*immunology/metabolism/parasitology&lt;/keyword&gt;&lt;/keywords&gt;&lt;dates&gt;&lt;year&gt;2005&lt;/year&gt;&lt;pub-dates&gt;&lt;date&gt;Oct&lt;/date&gt;&lt;/pub-dates&gt;&lt;/dates&gt;&lt;isbn&gt;0019-9567 (Print)&amp;#xD;0019-9567 (Linking)&lt;/isbn&gt;&lt;accession-num&gt;16177308&lt;/accession-num&gt;&lt;urls&gt;&lt;related-urls&gt;&lt;url&gt;http://www.ncbi.nlm.nih.gov/entrez/query.fcgi?cmd=Retrieve&amp;amp;db=PubMed&amp;amp;dopt=Citation&amp;amp;list_uids=16177308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35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7. 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ML-Leishimu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 doses with 3 wk interval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og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pon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36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8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RFF (open reading frame) form LD1 lo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/pCDNA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of plasmid DNA construct. Boost 2wk later with 5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recombinant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l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37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9. 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ML-Leishimu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5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 of protein, 3 doses weekly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P05 (saponin from leaves of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Calliandra pulcherrim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TH and Humoral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38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20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ubunit: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LA (</w:t>
            </w: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soluble leishmanial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Antigen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 of protein. Boost 2 wk la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G-OD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39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1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 of protein. Boost 2 and 4 wk later.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p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xed Th1/Th2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40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2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PG (lipophosphoglyca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 (Mouse) or  SC (Hamster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(Mouse) or 2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(Hamster)  of LPG,  3 doses with 2 wk interval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amster and 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41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3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RFF (open reading frame) form LD1 lo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/pCDNA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f plasmid DNA construct. 3 doses with 3 wk interval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42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4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,5 mg of protein, 3 doses with 3 wk interval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g (Phase II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uilA sapon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oral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43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5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ve, attenuated (bioterin transporter - BT1 null mutant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V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7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of mutant promastigot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44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6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,5 mg of protein, 3 doses with 3 wk interval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Dog (Phase II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TH and Humoral response were evalu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da Silva&lt;/Author&gt;&lt;Year&gt;2000&lt;/Year&gt;&lt;RecNum&gt;204&lt;/RecNum&gt;&lt;record&gt;&lt;rec-number&gt;204&lt;/rec-number&gt;&lt;foreign-keys&gt;&lt;key app="EN" db-id="0sx09e5ef0adwdevsr4vxtzu0wpaeap2tv2s"&gt;204&lt;/key&gt;&lt;/foreign-keys&gt;&lt;ref-type name="Journal Article"&gt;17&lt;/ref-type&gt;&lt;contributors&gt;&lt;authors&gt;&lt;author&gt;da Silva, V. O.&lt;/author&gt;&lt;author&gt;Borja-Cabrera, G. P.&lt;/author&gt;&lt;author&gt;Correia Pontes, N. N.&lt;/author&gt;&lt;author&gt;de Souza, E. P.&lt;/author&gt;&lt;author&gt;Luz, K. G.&lt;/author&gt;&lt;author&gt;Palatnik, M.&lt;/author&gt;&lt;author&gt;Palatnik de Sousa, C. B.&lt;/author&gt;&lt;/authors&gt;&lt;/contributors&gt;&lt;auth-address&gt;Instituto de Microbiologia, &amp;apos;Prof. Paulo de Goes&amp;apos;, Cidade Universitaria, CCS, Universidade Federal do Rio de Janeiro (UFRJ), CP 68040, Ilha do Fundao, CEP 21941-590, Rio de Janeiro, Brazil.&lt;/auth-address&gt;&lt;titles&gt;&lt;title&gt;A phase III trial of efficacy of the FML-vaccine against canine kala-azar in an endemic area of Brazil (Sao Goncalo do Amaranto, RN)&lt;/title&gt;&lt;secondary-title&gt;Vaccine&lt;/secondary-title&gt;&lt;alt-title&gt;Vaccine&lt;/alt-title&gt;&lt;/titles&gt;&lt;periodical&gt;&lt;full-title&gt;Vaccine&lt;/full-title&gt;&lt;abbr-1&gt;Vaccine&lt;/abbr-1&gt;&lt;/periodical&gt;&lt;alt-periodical&gt;&lt;full-title&gt;Vaccine&lt;/full-title&gt;&lt;abbr-1&gt;Vaccine&lt;/abbr-1&gt;&lt;/alt-periodical&gt;&lt;pages&gt;1082-92&lt;/pages&gt;&lt;volume&gt;19&lt;/volume&gt;&lt;number&gt;9-10&lt;/number&gt;&lt;keywords&gt;&lt;keyword&gt;Animals&lt;/keyword&gt;&lt;keyword&gt;Brazil&lt;/keyword&gt;&lt;keyword&gt;Dogs&lt;/keyword&gt;&lt;keyword&gt;Lectins/*immunology&lt;/keyword&gt;&lt;keyword&gt;Leishmania donovani/*immunology&lt;/keyword&gt;&lt;keyword&gt;Leishmaniasis, Visceral/*prevention &amp;amp; control&lt;/keyword&gt;&lt;keyword&gt;Protozoan Vaccines/*immunology&lt;/keyword&gt;&lt;keyword&gt;Vaccination&lt;/keyword&gt;&lt;keyword&gt;Zoonoses&lt;/keyword&gt;&lt;/keywords&gt;&lt;dates&gt;&lt;year&gt;2000&lt;/year&gt;&lt;pub-dates&gt;&lt;date&gt;Dec 8&lt;/date&gt;&lt;/pub-dates&gt;&lt;/dates&gt;&lt;isbn&gt;0264-410X (Print)&amp;#xD;0264-410X (Linking)&lt;/isbn&gt;&lt;accession-num&gt;11137242&lt;/accession-num&gt;&lt;urls&gt;&lt;related-urls&gt;&lt;url&gt;http://www.ncbi.nlm.nih.gov/entrez/query.fcgi?cmd=Retrieve&amp;amp;db=PubMed&amp;amp;dopt=Citation&amp;amp;list_uids=11137242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45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7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rHASPB1 (recombinante hydrophilic acylated surface protein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B1 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of protein,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 3 doses with 3 wk interval.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46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8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 or I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5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of protein, 3 weekly doses.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Swiss Albino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onin, CFA, IFA and aluminum hydoxi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umoral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47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29. </w:t>
            </w: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Killed (ALM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Leishmania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protei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 mg of protein, single dose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rimate - Monke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B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ot evalu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fr-FR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  <w:r>
              <w:rPr>
                <w:sz w:val="16"/>
                <w:szCs w:val="16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[48]</w:t>
            </w:r>
            <w:r/>
            <w:r>
              <w:rPr>
                <w:sz w:val="16"/>
                <w:szCs w:val="16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0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</w:rPr>
              <w:t>FM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I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 doses weekl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apon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umoral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49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1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unit: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72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 gp70-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 (purified from crude extract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of protein, alone or together. Boost 25 days later with 2.5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rotein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  <w:lang w:val="en-US"/>
              </w:rPr>
              <w:t>Corynebacterium paruum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significant protec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p70 - No protection                            dp72 - 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Jaffe&lt;/Author&gt;&lt;Year&gt;1990&lt;/Year&gt;&lt;RecNum&gt;222&lt;/RecNum&gt;&lt;record&gt;&lt;rec-number&gt;222&lt;/rec-number&gt;&lt;foreign-keys&gt;&lt;key app="EN" db-id="0sx09e5ef0adwdevsr4vxtzu0wpaeap2tv2s"&gt;222&lt;/key&gt;&lt;/foreign-keys&gt;&lt;ref-type name="Journal Article"&gt;17&lt;/ref-type&gt;&lt;contributors&gt;&lt;authors&gt;&lt;author&gt;Jaffe, C. L.&lt;/author&gt;&lt;author&gt;Rachamim, N.&lt;/author&gt;&lt;author&gt;Sarfstein, R.&lt;/author&gt;&lt;/authors&gt;&lt;/contributors&gt;&lt;auth-address&gt;Department of Biophysics-MacArthur Center for Molecular Biology of Tropical Diseases, Weizmann Institute of Science, Rehovot, Israel.&lt;/auth-address&gt;&lt;titles&gt;&lt;title&gt;Characterization of two proteins from Leishmania donovani and their use for vaccination against visceral leishmaniasis&lt;/title&gt;&lt;secondary-title&gt;J Immunol&lt;/secondary-title&gt;&lt;/titles&gt;&lt;periodical&gt;&lt;full-title&gt;J Immunol&lt;/full-title&gt;&lt;/periodical&gt;&lt;pages&gt;699-706&lt;/pages&gt;&lt;volume&gt;144&lt;/volume&gt;&lt;number&gt;2&lt;/number&gt;&lt;keywords&gt;&lt;keyword&gt;Animals&lt;/keyword&gt;&lt;keyword&gt;Antibodies, Monoclonal/immunology&lt;/keyword&gt;&lt;keyword&gt;Antibodies, Protozoan/immunology&lt;/keyword&gt;&lt;keyword&gt;Antigens, Protozoan/*isolation &amp;amp; purification&lt;/keyword&gt;&lt;keyword&gt;Blotting, Western&lt;/keyword&gt;&lt;keyword&gt;Glycoproteins/immunology&lt;/keyword&gt;&lt;keyword&gt;Leishmania donovani/analysis/*immunology&lt;/keyword&gt;&lt;keyword&gt;Leishmaniasis, Visceral/*prevention &amp;amp; control&lt;/keyword&gt;&lt;keyword&gt;Mice&lt;/keyword&gt;&lt;keyword&gt;Molecular Weight&lt;/keyword&gt;&lt;keyword&gt;Proteins/analysis&lt;/keyword&gt;&lt;keyword&gt;Vaccination&lt;/keyword&gt;&lt;/keywords&gt;&lt;dates&gt;&lt;year&gt;1990&lt;/year&gt;&lt;pub-dates&gt;&lt;date&gt;Jan 15&lt;/date&gt;&lt;/pub-dates&gt;&lt;/dates&gt;&lt;isbn&gt;0022-1767 (Print)&amp;#xD;0022-1767 (Linking)&lt;/isbn&gt;&lt;accession-num&gt;2295807&lt;/accession-num&gt;&lt;urls&gt;&lt;related-urls&gt;&lt;url&gt;http://www.ncbi.nlm.nih.gov/entrez/query.fcgi?cmd=Retrieve&amp;amp;db=PubMed&amp;amp;dopt=Citation&amp;amp;list_uids=2295807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50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2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crosomal frac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rotein, 4 doses at 4 aus interval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ams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ta 1,3 gluc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TH and Humoral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tial Por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Obaid&lt;/Author&gt;&lt;Year&gt;1989&lt;/Year&gt;&lt;RecNum&gt;224&lt;/RecNum&gt;&lt;record&gt;&lt;rec-number&gt;224&lt;/rec-number&gt;&lt;foreign-keys&gt;&lt;key app="EN" db-id="0sx09e5ef0adwdevsr4vxtzu0wpaeap2tv2s"&gt;224&lt;/key&gt;&lt;/foreign-keys&gt;&lt;ref-type name="Journal Article"&gt;17&lt;/ref-type&gt;&lt;contributors&gt;&lt;authors&gt;&lt;author&gt;Obaid, K. A.&lt;/author&gt;&lt;author&gt;Ahmad, S.&lt;/author&gt;&lt;author&gt;Khan, H. M.&lt;/author&gt;&lt;author&gt;Mahdi, A. A.&lt;/author&gt;&lt;author&gt;Khanna, R.&lt;/author&gt;&lt;/authors&gt;&lt;/contributors&gt;&lt;auth-address&gt;Department of Microbiology, Jawaharlal Nehru Medical College, Aligarh Muslim University, India.&lt;/auth-address&gt;&lt;titles&gt;&lt;title&gt;Protective effect of L. donovani antigens using glucan as an adjuvant&lt;/title&gt;&lt;secondary-title&gt;Int J Immunopharmacol&lt;/secondary-title&gt;&lt;alt-title&gt;International journal of immunopharmacology&lt;/alt-title&gt;&lt;/titles&gt;&lt;periodical&gt;&lt;full-title&gt;Int J Immunopharmacol&lt;/full-title&gt;&lt;abbr-1&gt;International journal of immunopharmacology&lt;/abbr-1&gt;&lt;/periodical&gt;&lt;alt-periodical&gt;&lt;full-title&gt;Int J Immunopharmacol&lt;/full-title&gt;&lt;abbr-1&gt;International journal of immunopharmacology&lt;/abbr-1&gt;&lt;/alt-periodical&gt;&lt;pages&gt;229-35&lt;/pages&gt;&lt;volume&gt;11&lt;/volume&gt;&lt;number&gt;3&lt;/number&gt;&lt;keywords&gt;&lt;keyword&gt;*Adjuvants, Immunologic&lt;/keyword&gt;&lt;keyword&gt;Animals&lt;/keyword&gt;&lt;keyword&gt;Antibody Formation&lt;/keyword&gt;&lt;keyword&gt;Antigens, Protozoan/*immunology&lt;/keyword&gt;&lt;keyword&gt;Cricetinae&lt;/keyword&gt;&lt;keyword&gt;Enzyme-Linked Immunosorbent Assay&lt;/keyword&gt;&lt;keyword&gt;Glucans/*immunology&lt;/keyword&gt;&lt;keyword&gt;Immunity, Cellular&lt;/keyword&gt;&lt;keyword&gt;Leishmania donovani/*immunology&lt;/keyword&gt;&lt;keyword&gt;Liver/parasitology/pathology&lt;/keyword&gt;&lt;keyword&gt;Male&lt;/keyword&gt;&lt;keyword&gt;Spleen/pathology&lt;/keyword&gt;&lt;/keywords&gt;&lt;dates&gt;&lt;year&gt;1989&lt;/year&gt;&lt;/dates&gt;&lt;isbn&gt;0192-0561 (Print)&amp;#xD;0192-0561 (Linking)&lt;/isbn&gt;&lt;accession-num&gt;2737802&lt;/accession-num&gt;&lt;urls&gt;&lt;related-urls&gt;&lt;url&gt;http://www.ncbi.nlm.nih.gov/entrez/query.fcgi?cmd=Retrieve&amp;amp;db=PubMed&amp;amp;dopt=Citation&amp;amp;list_uids=2737802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51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  <w:bookmarkStart w:id="0" w:name="_Hlk253137625"/>
            <w:bookmarkStart w:id="1" w:name="OLE_LINK2"/>
            <w:bookmarkStart w:id="2" w:name="OLE_LINK1"/>
            <w:bookmarkStart w:id="3" w:name="_Hlk253137625"/>
            <w:bookmarkStart w:id="4" w:name="OLE_LINK2"/>
            <w:bookmarkStart w:id="5" w:name="OLE_LINK1"/>
            <w:bookmarkEnd w:id="3"/>
            <w:bookmarkEnd w:id="4"/>
            <w:bookmarkEnd w:id="5"/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3. 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ve, Attenuated (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centrin gene-deleted null mutant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V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6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arasit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-SCID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, IgG2a, Nitric oxide production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Partial Por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Selvapandiyan&lt;/Author&gt;&lt;Year&gt;2009&lt;/Year&gt;&lt;RecNum&gt;246&lt;/RecNum&gt;&lt;record&gt;&lt;rec-number&gt;246&lt;/rec-number&gt;&lt;foreign-keys&gt;&lt;key app="EN" db-id="0sx09e5ef0adwdevsr4vxtzu0wpaeap2tv2s"&gt;246&lt;/key&gt;&lt;/foreign-keys&gt;&lt;ref-type name="Journal Article"&gt;17&lt;/ref-type&gt;&lt;contributors&gt;&lt;authors&gt;&lt;author&gt;Selvapandiyan, A.&lt;/author&gt;&lt;author&gt;Dey, R.&lt;/author&gt;&lt;author&gt;Nylen, S.&lt;/author&gt;&lt;author&gt;Duncan, R.&lt;/author&gt;&lt;author&gt;Sacks, D.&lt;/author&gt;&lt;author&gt;Nakhasi, H. L.&lt;/author&gt;&lt;/authors&gt;&lt;/contributors&gt;&lt;auth-address&gt;Division of Emerging and Transfusion Transmitted Diseases, Center for Biologics Evaluation and Research, Food and Drug Administration, Bethesda, Maryland 20892, USA.&lt;/auth-address&gt;&lt;titles&gt;&lt;title&gt;Intracellular replication-deficient Leishmania donovani induces long lasting protective immunity against visceral leishmaniasis&lt;/title&gt;&lt;secondary-title&gt;J Immunol&lt;/secondary-title&gt;&lt;/titles&gt;&lt;periodical&gt;&lt;full-title&gt;J Immunol&lt;/full-title&gt;&lt;/periodical&gt;&lt;pages&gt;1813-20&lt;/pages&gt;&lt;volume&gt;183&lt;/volume&gt;&lt;number&gt;3&lt;/number&gt;&lt;keywords&gt;&lt;keyword&gt;Animals&lt;/keyword&gt;&lt;keyword&gt;Animals, Genetically Modified&lt;/keyword&gt;&lt;keyword&gt;Cricetinae&lt;/keyword&gt;&lt;keyword&gt;Humans&lt;/keyword&gt;&lt;keyword&gt;Immunity&lt;/keyword&gt;&lt;keyword&gt;Leishmania braziliensis&lt;/keyword&gt;&lt;keyword&gt;Leishmania donovani/*genetics&lt;/keyword&gt;&lt;keyword&gt;Leishmaniasis Vaccines/*immunology/therapeutic use&lt;/keyword&gt;&lt;keyword&gt;Leishmaniasis, Visceral/*prevention &amp;amp; control&lt;/keyword&gt;&lt;keyword&gt;Macrophages/immunology/parasitology&lt;/keyword&gt;&lt;keyword&gt;Mice&lt;/keyword&gt;&lt;keyword&gt;Th1 Cells/immunology&lt;/keyword&gt;&lt;keyword&gt;Treatment Outcome&lt;/keyword&gt;&lt;keyword&gt;*Vaccines, Attenuated&lt;/keyword&gt;&lt;/keywords&gt;&lt;dates&gt;&lt;year&gt;2009&lt;/year&gt;&lt;pub-dates&gt;&lt;date&gt;Aug 1&lt;/date&gt;&lt;/pub-dates&gt;&lt;/dates&gt;&lt;isbn&gt;1550-6606 (Electronic)&amp;#xD;0022-1767 (Linking)&lt;/isbn&gt;&lt;accession-num&gt;19592661&lt;/accession-num&gt;&lt;urls&gt;&lt;related-urls&gt;&lt;url&gt;http://www.ncbi.nlm.nih.gov/entrez/query.fcgi?cmd=Retrieve&amp;amp;db=PubMed&amp;amp;dopt=Citation&amp;amp;list_uids=1959266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52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racardi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6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arasit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ams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duced parasite burd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4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 four proteins purified from promastigotes (LD91, LD72, LD51 and LD3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.5 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. Boost twice with 2 wk interv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tionic liposom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xed response, depending on the polypeptid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Bhowmick&lt;/Author&gt;&lt;Year&gt;2009&lt;/Year&gt;&lt;RecNum&gt;247&lt;/RecNum&gt;&lt;record&gt;&lt;rec-number&gt;247&lt;/rec-number&gt;&lt;foreign-keys&gt;&lt;key app="EN" db-id="0sx09e5ef0adwdevsr4vxtzu0wpaeap2tv2s"&gt;247&lt;/key&gt;&lt;/foreign-keys&gt;&lt;ref-type name="Journal Article"&gt;17&lt;/ref-type&gt;&lt;contributors&gt;&lt;authors&gt;&lt;author&gt;Bhowmick, S.&lt;/author&gt;&lt;author&gt;Ali, N.&lt;/author&gt;&lt;/authors&gt;&lt;/contributors&gt;&lt;auth-address&gt;Infectious Diseases and Immunology Division, Indian Institute of Chemical Biology, Kolkata, West Bengal, India.&lt;/auth-address&gt;&lt;titles&gt;&lt;title&gt;Identification of novel Leishmania donovani antigens that help define correlates of vaccine-mediated protection in visceral leishmaniasi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5820&lt;/pages&gt;&lt;volume&gt;4&lt;/volume&gt;&lt;number&gt;6&lt;/number&gt;&lt;keywords&gt;&lt;keyword&gt;Animals&lt;/keyword&gt;&lt;keyword&gt;Antigens/chemistry&lt;/keyword&gt;&lt;keyword&gt;Cell Proliferation&lt;/keyword&gt;&lt;keyword&gt;Cytokines/metabolism&lt;/keyword&gt;&lt;keyword&gt;Immunoglobulin G/metabolism&lt;/keyword&gt;&lt;keyword&gt;Interferon-gamma/metabolism&lt;/keyword&gt;&lt;keyword&gt;Interleukin-12/metabolism&lt;/keyword&gt;&lt;keyword&gt;Interleukin-4/metabolism&lt;/keyword&gt;&lt;keyword&gt;Leishmania donovani/chemistry/*immunology&lt;/keyword&gt;&lt;keyword&gt;Leishmaniasis, Visceral/*immunology/*prevention &amp;amp; control&lt;/keyword&gt;&lt;keyword&gt;Liposomes/chemistry&lt;/keyword&gt;&lt;keyword&gt;Mice&lt;/keyword&gt;&lt;keyword&gt;Mice, Inbred BALB C&lt;/keyword&gt;&lt;keyword&gt;Protein Structure, Tertiary&lt;/keyword&gt;&lt;keyword&gt;*Vaccines/chemistry&lt;/keyword&gt;&lt;/keywords&gt;&lt;dates&gt;&lt;year&gt;2009&lt;/year&gt;&lt;/dates&gt;&lt;isbn&gt;1932-6203 (Electronic)&lt;/isbn&gt;&lt;accession-num&gt;19503834&lt;/accession-num&gt;&lt;urls&gt;&lt;related-urls&gt;&lt;url&gt;http://www.ncbi.nlm.nih.gov/entrez/query.fcgi?cmd=Retrieve&amp;amp;db=PubMed&amp;amp;dopt=Citation&amp;amp;list_uids=1950383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53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6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chagas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chagas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C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/pCI-neo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 (hind footpad) and IM (</w:t>
            </w:r>
            <w:r>
              <w:rPr>
                <w:rFonts w:cs="Arial" w:ascii="Arial" w:hAnsi="Arial"/>
                <w:color w:val="141314"/>
                <w:sz w:val="16"/>
                <w:szCs w:val="16"/>
                <w:lang w:val="en-US" w:eastAsia="en-US"/>
              </w:rPr>
              <w:t>hind leg thigh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f plasmid DNA construct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 (IFN-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54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6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L. infant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C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/pCI-neo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cosal (nasa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5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f plasmid DNA construct. Boost 1 wk af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 (IFN-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55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5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 xml:space="preserve">LeIF,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LmSTI1 and T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of the Leish-111 f ( polyprotein containing LmSTI1 and LeIF fusioned), three times, 3 wk apa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g (Phase 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MPL-SE and AdjuPri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56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5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recombinant protein. Boost 3 and 6 wk la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g (Phase 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pon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57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5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 amazon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lled (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hree rounds of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reezing and thawing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extract. Boost 2 wk la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orynebacterium parvum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xed Th1/Th2 respons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58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6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6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H and 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/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A2-pCDNA3 and  NH-VR101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f plasmid DNA constructs. Boost 3 and 6 wk la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59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6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7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M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5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f protein, three weekly dos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Swis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pon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60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6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8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A,  H2B, H3, H4 and LAC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/pCDNA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of each plasmid DNA constructs, together (5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total). Boost 30 and 60 days la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og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34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6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9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brazil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ll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 (crude extract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6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g (Phase I and I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Mayrink&lt;/Author&gt;&lt;Year&gt;1996&lt;/Year&gt;&lt;RecNum&gt;250&lt;/RecNum&gt;&lt;record&gt;&lt;rec-number&gt;250&lt;/rec-number&gt;&lt;foreign-keys&gt;&lt;key app="EN" db-id="0sx09e5ef0adwdevsr4vxtzu0wpaeap2tv2s"&gt;250&lt;/key&gt;&lt;/foreign-keys&gt;&lt;ref-type name="Journal Article"&gt;17&lt;/ref-type&gt;&lt;contributors&gt;&lt;authors&gt;&lt;author&gt;Mayrink, W.&lt;/author&gt;&lt;author&gt;Genaro, O.&lt;/author&gt;&lt;author&gt;Silva, J. C.&lt;/author&gt;&lt;author&gt;da Costa, R. T.&lt;/author&gt;&lt;author&gt;Tafuri, W. L.&lt;/author&gt;&lt;author&gt;Toledo, V. P.&lt;/author&gt;&lt;author&gt;da Silva, A. R.&lt;/author&gt;&lt;author&gt;Reis, A. B.&lt;/author&gt;&lt;author&gt;Williams, P.&lt;/author&gt;&lt;author&gt;da Costa, P. W.&lt;/author&gt;&lt;/authors&gt;&lt;/contributors&gt;&lt;auth-address&gt;Departamento de Parasitologia, Faculdade de Farmacia, Universidade Federal de Minas Gerais, Belo Horizonte, Brasil.&lt;/auth-address&gt;&lt;titles&gt;&lt;title&gt;Phase I and II open clinical trials of a vaccine against Leishmania chagasi infections in dogs&lt;/title&gt;&lt;secondary-title&gt;Mem Inst Oswaldo Cruz&lt;/secondary-title&gt;&lt;alt-title&gt;Memorias do Instituto Oswaldo Cruz&lt;/alt-title&gt;&lt;/titles&gt;&lt;periodical&gt;&lt;full-title&gt;Mem Inst Oswaldo Cruz&lt;/full-title&gt;&lt;abbr-1&gt;Memorias do Instituto Oswaldo Cruz&lt;/abbr-1&gt;&lt;/periodical&gt;&lt;alt-periodical&gt;&lt;full-title&gt;Mem Inst Oswaldo Cruz&lt;/full-title&gt;&lt;abbr-1&gt;Memorias do Instituto Oswaldo Cruz&lt;/abbr-1&gt;&lt;/alt-periodical&gt;&lt;pages&gt;695-7&lt;/pages&gt;&lt;volume&gt;91&lt;/volume&gt;&lt;number&gt;6&lt;/number&gt;&lt;keywords&gt;&lt;keyword&gt;Animals&lt;/keyword&gt;&lt;keyword&gt;Dog Diseases/*prevention &amp;amp; control&lt;/keyword&gt;&lt;keyword&gt;Dogs&lt;/keyword&gt;&lt;keyword&gt;*Leishmania infantum&lt;/keyword&gt;&lt;keyword&gt;Leishmaniasis, Visceral/*prevention &amp;amp; control/*veterinary&lt;/keyword&gt;&lt;keyword&gt;*Protozoan Vaccines&lt;/keyword&gt;&lt;/keywords&gt;&lt;dates&gt;&lt;year&gt;1996&lt;/year&gt;&lt;pub-dates&gt;&lt;date&gt;Nov-Dec&lt;/date&gt;&lt;/pub-dates&gt;&lt;/dates&gt;&lt;isbn&gt;0074-0276 (Print)&amp;#xD;0074-0276 (Linking)&lt;/isbn&gt;&lt;accession-num&gt;9283646&lt;/accession-num&gt;&lt;urls&gt;&lt;related-urls&gt;&lt;url&gt;http://www.ncbi.nlm.nih.gov/entrez/query.fcgi?cmd=Retrieve&amp;amp;db=PubMed&amp;amp;dopt=Citation&amp;amp;list_uids=9283646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61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maj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Kinetoplastid Membrane Protein-11 (KMP-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/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CMV-LI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f plasmid DNA constructs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7 and 15 days before the challenge with L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+/-exogenous IL-12 (subcloned from pED vector in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CMV-LIC); SC rou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igh IgG2a titre - Th1 response (KMP-11 + IL-12);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Bhaumik&lt;/Author&gt;&lt;Year&gt;2009&lt;/Year&gt;&lt;RecNum&gt;82&lt;/RecNum&gt;&lt;record&gt;&lt;rec-number&gt;82&lt;/rec-number&gt;&lt;foreign-keys&gt;&lt;key app="EN" db-id="0sx09e5ef0adwdevsr4vxtzu0wpaeap2tv2s"&gt;82&lt;/key&gt;&lt;/foreign-keys&gt;&lt;ref-type name="Journal Article"&gt;17&lt;/ref-type&gt;&lt;contributors&gt;&lt;authors&gt;&lt;author&gt;Bhaumik, S.&lt;/author&gt;&lt;author&gt;Basu, R.&lt;/author&gt;&lt;author&gt;Sen, S.&lt;/author&gt;&lt;author&gt;Naskar, K.&lt;/author&gt;&lt;author&gt;Roy, S.&lt;/author&gt;&lt;/authors&gt;&lt;/contributors&gt;&lt;auth-address&gt;Department of Immunology, Indian Institute of Chemical Biology (IICB), 4, Raja S.C. Mullick Road, Jadavpur, Calcutta, 700032, WB, India.&lt;/auth-address&gt;&lt;titles&gt;&lt;title&gt;KMP-11 DNA immunization significantly protects against L. donovani infection but requires exogenous IL-12 as an adjuvant for comparable protection against L. major&lt;/title&gt;&lt;secondary-title&gt;Vaccine&lt;/secondary-title&gt;&lt;alt-title&gt;Vaccine&lt;/alt-title&gt;&lt;/titles&gt;&lt;periodical&gt;&lt;full-title&gt;Vaccine&lt;/full-title&gt;&lt;abbr-1&gt;Vaccine&lt;/abbr-1&gt;&lt;/periodical&gt;&lt;alt-periodical&gt;&lt;full-title&gt;Vaccine&lt;/full-title&gt;&lt;abbr-1&gt;Vaccine&lt;/abbr-1&gt;&lt;/alt-periodical&gt;&lt;pages&gt;1306-16&lt;/pages&gt;&lt;volume&gt;27&lt;/volume&gt;&lt;number&gt;9&lt;/number&gt;&lt;keywords&gt;&lt;keyword&gt;Animals&lt;/keyword&gt;&lt;keyword&gt;Cloning, Molecular&lt;/keyword&gt;&lt;keyword&gt;Cytokines/genetics&lt;/keyword&gt;&lt;keyword&gt;Humans&lt;/keyword&gt;&lt;keyword&gt;Leishmania donovani/*immunology&lt;/keyword&gt;&lt;keyword&gt;Leishmaniasis, Visceral/*immunology&lt;/keyword&gt;&lt;keyword&gt;Membrane Glycoproteins/*genetics/immunology&lt;/keyword&gt;&lt;keyword&gt;Mice&lt;/keyword&gt;&lt;keyword&gt;Mice, Inbred BALB C&lt;/keyword&gt;&lt;keyword&gt;Polymerase Chain Reaction&lt;/keyword&gt;&lt;keyword&gt;Protozoan Proteins/*genetics/immunology&lt;/keyword&gt;&lt;keyword&gt;RNA, Protozoan/genetics/isolation &amp;amp; purification&lt;/keyword&gt;&lt;/keywords&gt;&lt;dates&gt;&lt;year&gt;2009&lt;/year&gt;&lt;pub-dates&gt;&lt;date&gt;Feb 25&lt;/date&gt;&lt;/pub-dates&gt;&lt;/dates&gt;&lt;isbn&gt;0264-410X (Print)&amp;#xD;0264-410X (Linking)&lt;/isbn&gt;&lt;accession-num&gt;19162111&lt;/accession-num&gt;&lt;urls&gt;&lt;related-urls&gt;&lt;url&gt;http://www.ncbi.nlm.nih.gov/entrez/query.fcgi?cmd=Retrieve&amp;amp;db=PubMed&amp;amp;dopt=Citation&amp;amp;list_uids=1916211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20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8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 syntentic 9-10 mer peptides. 14 peptides have resulted to be immuno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5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ools of five peptides. Boost 2-3 wk after the 1</w:t>
            </w:r>
            <w:r>
              <w:rPr>
                <w:rFonts w:cs="Arial" w:ascii="Arial" w:hAnsi="Arial"/>
                <w:sz w:val="16"/>
                <w:szCs w:val="16"/>
                <w:u w:val="single"/>
                <w:vertAlign w:val="superscript"/>
                <w:lang w:val="en-US"/>
              </w:rPr>
              <w:t>s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immunization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e - mice were sacrified and spleen removed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u w:val="single"/>
                <w:vertAlign w:val="superscript"/>
                <w:lang w:val="en-US"/>
              </w:rPr>
              <w:t xml:space="preserve">st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dose CF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u w:val="single"/>
                <w:vertAlign w:val="superscript"/>
                <w:lang w:val="en-US"/>
              </w:rPr>
              <w:t>nd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dose IF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 cell IFN-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produc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Herrera-Najera&lt;/Author&gt;&lt;Year&gt;2009&lt;/Year&gt;&lt;RecNum&gt;559&lt;/RecNum&gt;&lt;record&gt;&lt;rec-number&gt;559&lt;/rec-number&gt;&lt;foreign-keys&gt;&lt;key app="EN" db-id="0sx09e5ef0adwdevsr4vxtzu0wpaeap2tv2s"&gt;559&lt;/key&gt;&lt;/foreign-keys&gt;&lt;ref-type name="Journal Article"&gt;17&lt;/ref-type&gt;&lt;contributors&gt;&lt;authors&gt;&lt;author&gt;Herrera-Najera, C.&lt;/author&gt;&lt;author&gt;Pina-Aguilar, R.&lt;/author&gt;&lt;author&gt;Xacur-Garcia, F.&lt;/author&gt;&lt;author&gt;Ramirez-Sierra, M. J.&lt;/author&gt;&lt;author&gt;Dumonteil, E.&lt;/author&gt;&lt;/authors&gt;&lt;/contributors&gt;&lt;auth-address&gt;Laboratorio de Parasitologia, Centro de Investigaciones Regionales Hideyo Noguchi, Universidad Autonoma de Yucatan, Merida, Yucatan, Mexico.&lt;/auth-address&gt;&lt;titles&gt;&lt;title&gt;Mining the Leishmania genome for novel antigens and vaccine candidates&lt;/title&gt;&lt;secondary-title&gt;Proteomics&lt;/secondary-title&gt;&lt;alt-title&gt;Proteomics&lt;/alt-title&gt;&lt;/titles&gt;&lt;periodical&gt;&lt;full-title&gt;Proteomics&lt;/full-title&gt;&lt;abbr-1&gt;Proteomics&lt;/abbr-1&gt;&lt;/periodical&gt;&lt;alt-periodical&gt;&lt;full-title&gt;Proteomics&lt;/full-title&gt;&lt;abbr-1&gt;Proteomics&lt;/abbr-1&gt;&lt;/alt-periodical&gt;&lt;pages&gt;1293-301&lt;/pages&gt;&lt;volume&gt;9&lt;/volume&gt;&lt;number&gt;5&lt;/number&gt;&lt;keywords&gt;&lt;keyword&gt;Animals&lt;/keyword&gt;&lt;keyword&gt;CD8-Positive T-Lymphocytes/immunology&lt;/keyword&gt;&lt;keyword&gt;Computational Biology/*methods&lt;/keyword&gt;&lt;keyword&gt;Epitopes, T-Lymphocyte/analysis/genetics/*immunology&lt;/keyword&gt;&lt;keyword&gt;Genome&lt;/keyword&gt;&lt;keyword&gt;Humans&lt;/keyword&gt;&lt;keyword&gt;Leishmania major/genetics/*immunology&lt;/keyword&gt;&lt;keyword&gt;Mice&lt;/keyword&gt;&lt;keyword&gt;Mice, Inbred BALB C&lt;/keyword&gt;&lt;keyword&gt;Peptides/administration &amp;amp; dosage/chemistry/immunology&lt;/keyword&gt;&lt;keyword&gt;Proteome/*analysis/*immunology&lt;/keyword&gt;&lt;keyword&gt;Vaccination&lt;/keyword&gt;&lt;keyword&gt;Vaccines/*immunology&lt;/keyword&gt;&lt;/keywords&gt;&lt;dates&gt;&lt;year&gt;2009&lt;/year&gt;&lt;pub-dates&gt;&lt;date&gt;Mar&lt;/date&gt;&lt;/pub-dates&gt;&lt;/dates&gt;&lt;isbn&gt;1615-9861 (Electronic)&amp;#xD;1615-9853 (Linking)&lt;/isbn&gt;&lt;accession-num&gt;19206109&lt;/accession-num&gt;&lt;urls&gt;&lt;related-urls&gt;&lt;url&gt;http://www.ncbi.nlm.nih.gov/entrez/query.fcgi?cmd=Retrieve&amp;amp;db=PubMed&amp;amp;dopt=Citation&amp;amp;list_uids=19206109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62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8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ative  glycoconjugate (Gp63) isolated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from parasite culture supernatant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5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native protein/dose; 3 immunizat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Corynebacterium parvum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r CF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 (protection was analyzed by lesion scor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Handman&lt;/Author&gt;&lt;Year&gt;1985&lt;/Year&gt;&lt;RecNum&gt;560&lt;/RecNum&gt;&lt;record&gt;&lt;rec-number&gt;560&lt;/rec-number&gt;&lt;foreign-keys&gt;&lt;key app="EN" db-id="0sx09e5ef0adwdevsr4vxtzu0wpaeap2tv2s"&gt;560&lt;/key&gt;&lt;/foreign-keys&gt;&lt;ref-type name="Journal Article"&gt;17&lt;/ref-type&gt;&lt;contributors&gt;&lt;authors&gt;&lt;author&gt;Handman, E.&lt;/author&gt;&lt;author&gt;Mitchell, G. F.&lt;/author&gt;&lt;/authors&gt;&lt;/contributors&gt;&lt;titles&gt;&lt;title&gt;Immunization with Leishmania receptor for macrophages protects mice against cutaneous leishmaniasi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5910-4&lt;/pages&gt;&lt;volume&gt;82&lt;/volume&gt;&lt;number&gt;17&lt;/number&gt;&lt;keywords&gt;&lt;keyword&gt;Adjuvants, Immunologic&lt;/keyword&gt;&lt;keyword&gt;Animals&lt;/keyword&gt;&lt;keyword&gt;Antigens, Protozoan/*therapeutic use&lt;/keyword&gt;&lt;keyword&gt;Cell Membrane/immunology&lt;/keyword&gt;&lt;keyword&gt;Glycolipids/*immunology&lt;/keyword&gt;&lt;keyword&gt;Immunization&lt;/keyword&gt;&lt;keyword&gt;Immunization, Passive&lt;/keyword&gt;&lt;keyword&gt;Immunoglobulin Fab Fragments/immunology&lt;/keyword&gt;&lt;keyword&gt;Leishmania/*immunology&lt;/keyword&gt;&lt;keyword&gt;Leishmaniasis/immunology/*prevention &amp;amp; control&lt;/keyword&gt;&lt;keyword&gt;Macrophages/*immunology/parasitology&lt;/keyword&gt;&lt;keyword&gt;Mice&lt;/keyword&gt;&lt;keyword&gt;Solubility&lt;/keyword&gt;&lt;keyword&gt;Vaccination&lt;/keyword&gt;&lt;/keywords&gt;&lt;dates&gt;&lt;year&gt;1985&lt;/year&gt;&lt;pub-dates&gt;&lt;date&gt;Sep&lt;/date&gt;&lt;/pub-dates&gt;&lt;/dates&gt;&lt;isbn&gt;0027-8424 (Print)&amp;#xD;0027-8424 (Linking)&lt;/isbn&gt;&lt;accession-num&gt;3862105&lt;/accession-num&gt;&lt;urls&gt;&lt;related-urls&gt;&lt;url&gt;http://www.ncbi.nlm.nih.gov/entrez/query.fcgi?cmd=Retrieve&amp;amp;db=PubMed&amp;amp;dopt=Citation&amp;amp;list_uids=3862105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63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ubunit: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ntetic peptide (PT3 epitope) from Gp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ptid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poloxamer 4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cyan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Spitzer&lt;/Author&gt;&lt;Year&gt;1999&lt;/Year&gt;&lt;RecNum&gt;561&lt;/RecNum&gt;&lt;record&gt;&lt;rec-number&gt;561&lt;/rec-number&gt;&lt;foreign-keys&gt;&lt;key app="EN" db-id="0sx09e5ef0adwdevsr4vxtzu0wpaeap2tv2s"&gt;561&lt;/key&gt;&lt;/foreign-keys&gt;&lt;ref-type name="Journal Article"&gt;17&lt;/ref-type&gt;&lt;contributors&gt;&lt;authors&gt;&lt;author&gt;Spitzer, N.&lt;/author&gt;&lt;author&gt;Jardim, A.&lt;/author&gt;&lt;author&gt;Lippert, D.&lt;/author&gt;&lt;author&gt;Olafson, R. W.&lt;/author&gt;&lt;/authors&gt;&lt;/contributors&gt;&lt;auth-address&gt;Department of Biochemistry and Microbiology, University of Victoria, BC, Canada.&lt;/auth-address&gt;&lt;titles&gt;&lt;title&gt;Long-term protection of mice against Leishmania major with a synthetic peptide vaccine&lt;/title&gt;&lt;secondary-title&gt;Vaccine&lt;/secondary-title&gt;&lt;alt-title&gt;Vaccine&lt;/alt-title&gt;&lt;/titles&gt;&lt;periodical&gt;&lt;full-title&gt;Vaccine&lt;/full-title&gt;&lt;abbr-1&gt;Vaccine&lt;/abbr-1&gt;&lt;/periodical&gt;&lt;alt-periodical&gt;&lt;full-title&gt;Vaccine&lt;/full-title&gt;&lt;abbr-1&gt;Vaccine&lt;/abbr-1&gt;&lt;/alt-periodical&gt;&lt;pages&gt;1298-300&lt;/pages&gt;&lt;volume&gt;17&lt;/volume&gt;&lt;number&gt;11-12&lt;/number&gt;&lt;keywords&gt;&lt;keyword&gt;Animals&lt;/keyword&gt;&lt;keyword&gt;Female&lt;/keyword&gt;&lt;keyword&gt;Leishmania major/*immunology&lt;/keyword&gt;&lt;keyword&gt;Leishmaniasis, Cutaneous/prevention &amp;amp; control/*veterinary&lt;/keyword&gt;&lt;keyword&gt;Metalloendopeptidases/immunology&lt;/keyword&gt;&lt;keyword&gt;Mice&lt;/keyword&gt;&lt;keyword&gt;Mice, Inbred BALB C&lt;/keyword&gt;&lt;keyword&gt;Poloxamer&lt;/keyword&gt;&lt;keyword&gt;*Protozoan Vaccines&lt;/keyword&gt;&lt;keyword&gt;Vaccination/veterinary&lt;/keyword&gt;&lt;keyword&gt;*Vaccines, Synthetic&lt;/keyword&gt;&lt;/keywords&gt;&lt;dates&gt;&lt;year&gt;1999&lt;/year&gt;&lt;pub-dates&gt;&lt;date&gt;Mar 17&lt;/date&gt;&lt;/pub-dates&gt;&lt;/dates&gt;&lt;isbn&gt;0264-410X (Print)&amp;#xD;0264-410X (Linking)&lt;/isbn&gt;&lt;accession-num&gt;10195763&lt;/accession-num&gt;&lt;urls&gt;&lt;related-urls&gt;&lt;url&gt;http://www.ncbi.nlm.nih.gov/entrez/query.fcgi?cmd=Retrieve&amp;amp;db=PubMed&amp;amp;dopt=Citation&amp;amp;list_uids=1019576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64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7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NA Gp63 cloned in plasmid ve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/pCDN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of plasmid DNA construct.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Boost 3 wk after 1</w:t>
            </w:r>
            <w:r>
              <w:rPr>
                <w:rFonts w:cs="Arial" w:ascii="Arial" w:hAnsi="Arial"/>
                <w:sz w:val="16"/>
                <w:szCs w:val="16"/>
                <w:u w:val="single"/>
                <w:vertAlign w:val="superscript"/>
                <w:lang w:val="en-US"/>
              </w:rPr>
              <w:t>s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immunization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 (IFN-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65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7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combinant bacilli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CG expressing Gp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nt bacill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66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7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7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combinant bacilli: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BCG expressing Gp63 cloned in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MV26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nt bacill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  <w:r>
              <w:rPr>
                <w:rFonts w:cs="Arial" w:ascii="Arial" w:hAnsi="Arial"/>
                <w:sz w:val="16"/>
                <w:szCs w:val="16"/>
              </w:rPr>
              <w:t xml:space="preserve"> recombinant bacill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 (protection was analyzed by lesion scor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67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7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8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combinant bacilli: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almonell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expressing Gp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nt bacill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osal (ora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recombinant bacilli. Boost after 2 wk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CB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 (IFN-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Yang&lt;/Author&gt;&lt;Year&gt;1990&lt;/Year&gt;&lt;RecNum&gt;97&lt;/RecNum&gt;&lt;record&gt;&lt;rec-number&gt;97&lt;/rec-number&gt;&lt;foreign-keys&gt;&lt;key app="EN" db-id="0sx09e5ef0adwdevsr4vxtzu0wpaeap2tv2s"&gt;97&lt;/key&gt;&lt;/foreign-keys&gt;&lt;ref-type name="Journal Article"&gt;17&lt;/ref-type&gt;&lt;contributors&gt;&lt;authors&gt;&lt;author&gt;Yang, D. M.&lt;/author&gt;&lt;author&gt;Fairweather, N.&lt;/author&gt;&lt;author&gt;Button, L. L.&lt;/author&gt;&lt;author&gt;McMaster, W. R.&lt;/author&gt;&lt;author&gt;Kahl, L. P.&lt;/author&gt;&lt;author&gt;Liew, F. Y.&lt;/author&gt;&lt;/authors&gt;&lt;/contributors&gt;&lt;auth-address&gt;Wellcome Biotech, Beckenham, Kent, UK.&lt;/auth-address&gt;&lt;titles&gt;&lt;title&gt;Oral Salmonella typhimurium (AroA-) vaccine expressing a major leishmanial surface protein (gp63) preferentially induces T helper 1 cells and protective immunity against leishmaniasis&lt;/title&gt;&lt;secondary-title&gt;J Immunol&lt;/secondary-title&gt;&lt;/titles&gt;&lt;periodical&gt;&lt;full-title&gt;J Immunol&lt;/full-title&gt;&lt;/periodical&gt;&lt;pages&gt;2281-5&lt;/pages&gt;&lt;volume&gt;145&lt;/volume&gt;&lt;number&gt;7&lt;/number&gt;&lt;keywords&gt;&lt;keyword&gt;Administration, Oral&lt;/keyword&gt;&lt;keyword&gt;Animals&lt;/keyword&gt;&lt;keyword&gt;Antibodies, Protozoan/analysis&lt;/keyword&gt;&lt;keyword&gt;Antigens, Protozoan/*immunology&lt;/keyword&gt;&lt;keyword&gt;Cloning, Molecular&lt;/keyword&gt;&lt;keyword&gt;Leishmania tropica/*immunology&lt;/keyword&gt;&lt;keyword&gt;Leishmaniasis/parasitology/*prevention &amp;amp; control&lt;/keyword&gt;&lt;keyword&gt;Lymphocyte Activation&lt;/keyword&gt;&lt;keyword&gt;Mice&lt;/keyword&gt;&lt;keyword&gt;Mice, Inbred CBA&lt;/keyword&gt;&lt;keyword&gt;Mutation&lt;/keyword&gt;&lt;keyword&gt;Salmonella typhimurium/genetics&lt;/keyword&gt;&lt;keyword&gt;Spleen/immunology&lt;/keyword&gt;&lt;keyword&gt;T-Lymphocytes, Helper-Inducer/*immunology&lt;/keyword&gt;&lt;keyword&gt;Vaccines, Attenuated/administration &amp;amp; dosage&lt;/keyword&gt;&lt;keyword&gt;Vaccines, Synthetic/administration &amp;amp; dosage&lt;/keyword&gt;&lt;/keywords&gt;&lt;dates&gt;&lt;year&gt;1990&lt;/year&gt;&lt;pub-dates&gt;&lt;date&gt;Oct 1&lt;/date&gt;&lt;/pub-dates&gt;&lt;/dates&gt;&lt;isbn&gt;0022-1767 (Print)&amp;#xD;0022-1767 (Linking)&lt;/isbn&gt;&lt;accession-num&gt;2144549&lt;/accession-num&gt;&lt;urls&gt;&lt;related-urls&gt;&lt;url&gt;http://www.ncbi.nlm.nih.gov/entrez/query.fcgi?cmd=Retrieve&amp;amp;db=PubMed&amp;amp;dopt=Citation&amp;amp;list_uids=2144549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68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9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combinant bacilli: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almonell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expressing Gp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nt bacill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osal (ora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recombinant bacilli. Boost after 2 wk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 (IFN-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69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combinant bacilli: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almonell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expressing Gp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nt bacill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Mucosal (ora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recombinant bacilli. Single oral do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 (IFN-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22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. 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Recombinant Gp63 protein fusioned with GST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?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?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protec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70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2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p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/pCM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f plasmid DNA constructs. Single dose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 (IFN-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Xu&lt;/Author&gt;&lt;Year&gt;1995&lt;/Year&gt;&lt;RecNum&gt;102&lt;/RecNum&gt;&lt;record&gt;&lt;rec-number&gt;102&lt;/rec-number&gt;&lt;foreign-keys&gt;&lt;key app="EN" db-id="0sx09e5ef0adwdevsr4vxtzu0wpaeap2tv2s"&gt;102&lt;/key&gt;&lt;/foreign-keys&gt;&lt;ref-type name="Journal Article"&gt;17&lt;/ref-type&gt;&lt;contributors&gt;&lt;authors&gt;&lt;author&gt;Xu, D.&lt;/author&gt;&lt;author&gt;Liew, F. Y.&lt;/author&gt;&lt;/authors&gt;&lt;/contributors&gt;&lt;auth-address&gt;Department of Immunology, University of Glasgow, UK.&lt;/auth-address&gt;&lt;titles&gt;&lt;title&gt;Protection against leishmaniasis by injection of DNA encoding a major surface glycoprotein, gp63, of L. major&lt;/title&gt;&lt;secondary-title&gt;Immunology&lt;/secondary-title&gt;&lt;alt-title&gt;Immunology&lt;/alt-title&gt;&lt;/titles&gt;&lt;periodical&gt;&lt;full-title&gt;Immunology&lt;/full-title&gt;&lt;abbr-1&gt;Immunology&lt;/abbr-1&gt;&lt;/periodical&gt;&lt;alt-periodical&gt;&lt;full-title&gt;Immunology&lt;/full-title&gt;&lt;abbr-1&gt;Immunology&lt;/abbr-1&gt;&lt;/alt-periodical&gt;&lt;pages&gt;173-6&lt;/pages&gt;&lt;volume&gt;84&lt;/volume&gt;&lt;number&gt;2&lt;/number&gt;&lt;keywords&gt;&lt;keyword&gt;Animals&lt;/keyword&gt;&lt;keyword&gt;Antibody Formation&lt;/keyword&gt;&lt;keyword&gt;DNA, Protozoan/administration &amp;amp; dosage/*immunology&lt;/keyword&gt;&lt;keyword&gt;Injections, Intramuscular&lt;/keyword&gt;&lt;keyword&gt;Leishmania major/immunology&lt;/keyword&gt;&lt;keyword&gt;Leishmaniasis, Cutaneous/immunology/*prevention &amp;amp; control&lt;/keyword&gt;&lt;keyword&gt;Metalloendopeptidases/genetics/*immunology&lt;/keyword&gt;&lt;keyword&gt;Mice&lt;/keyword&gt;&lt;keyword&gt;Mice, Inbred BALB C&lt;/keyword&gt;&lt;keyword&gt;Muscle, Skeletal/immunology&lt;/keyword&gt;&lt;/keywords&gt;&lt;dates&gt;&lt;year&gt;1995&lt;/year&gt;&lt;pub-dates&gt;&lt;date&gt;Feb&lt;/date&gt;&lt;/pub-dates&gt;&lt;/dates&gt;&lt;isbn&gt;0019-2805 (Print)&amp;#xD;0019-2805 (Linking)&lt;/isbn&gt;&lt;accession-num&gt;7750991&lt;/accession-num&gt;&lt;urls&gt;&lt;related-urls&gt;&lt;url&gt;http://www.ncbi.nlm.nih.gov/entrez/query.fcgi?cmd=Retrieve&amp;amp;db=PubMed&amp;amp;dopt=Citation&amp;amp;list_uids=775099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71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3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p63, LACK, PSA2, LeIF, p20, Ribossomal-li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/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pCMV3IS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f plasmid DNA constructs. Single dose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 (protection was analyzed by footpad swelling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Ahmed&lt;/Author&gt;&lt;Year&gt;2004&lt;/Year&gt;&lt;RecNum&gt;105&lt;/RecNum&gt;&lt;record&gt;&lt;rec-number&gt;105&lt;/rec-number&gt;&lt;foreign-keys&gt;&lt;key app="EN" db-id="0sx09e5ef0adwdevsr4vxtzu0wpaeap2tv2s"&gt;105&lt;/key&gt;&lt;/foreign-keys&gt;&lt;ref-type name="Journal Article"&gt;17&lt;/ref-type&gt;&lt;contributors&gt;&lt;authors&gt;&lt;author&gt;Ahmed, S. B.&lt;/author&gt;&lt;author&gt;Bahloul, C.&lt;/author&gt;&lt;author&gt;Robbana, C.&lt;/author&gt;&lt;author&gt;Askri, S.&lt;/author&gt;&lt;author&gt;Dellagi, K.&lt;/author&gt;&lt;/authors&gt;&lt;/contributors&gt;&lt;auth-address&gt;Laboratory of Immunology, Vaccinology and Molecular Genetics, Institut Pasteur de Tunis, 13, Place Pasteur BP-74, 1002 Tunis-Belvedere, Tunisia.&lt;/auth-address&gt;&lt;titles&gt;&lt;title&gt;A comparative evaluation of different DNA vaccine candidates against experimental murine leishmaniasis due to L. major&lt;/title&gt;&lt;secondary-title&gt;Vaccine&lt;/secondary-title&gt;&lt;alt-title&gt;Vaccine&lt;/alt-title&gt;&lt;/titles&gt;&lt;periodical&gt;&lt;full-title&gt;Vaccine&lt;/full-title&gt;&lt;abbr-1&gt;Vaccine&lt;/abbr-1&gt;&lt;/periodical&gt;&lt;alt-periodical&gt;&lt;full-title&gt;Vaccine&lt;/full-title&gt;&lt;abbr-1&gt;Vaccine&lt;/abbr-1&gt;&lt;/alt-periodical&gt;&lt;pages&gt;1631-9&lt;/pages&gt;&lt;volume&gt;22&lt;/volume&gt;&lt;number&gt;13-14&lt;/number&gt;&lt;keywords&gt;&lt;keyword&gt;Adjuvants, Immunologic&lt;/keyword&gt;&lt;keyword&gt;Animals&lt;/keyword&gt;&lt;keyword&gt;Antigens, Bacterial/immunology&lt;/keyword&gt;&lt;keyword&gt;Kinetics&lt;/keyword&gt;&lt;keyword&gt;Leishmania major/*immunology&lt;/keyword&gt;&lt;keyword&gt;Leishmaniasis, Cutaneous/*immunology/*prevention &amp;amp; control&lt;/keyword&gt;&lt;keyword&gt;Mice&lt;/keyword&gt;&lt;keyword&gt;Mice, Inbred BALB C&lt;/keyword&gt;&lt;keyword&gt;Mice, Inbred C3H&lt;/keyword&gt;&lt;keyword&gt;Plasmids/immunology&lt;/keyword&gt;&lt;keyword&gt;Protozoan Vaccines/*immunology&lt;/keyword&gt;&lt;keyword&gt;Vaccines, DNA/immunology&lt;/keyword&gt;&lt;/keywords&gt;&lt;dates&gt;&lt;year&gt;2004&lt;/year&gt;&lt;pub-dates&gt;&lt;date&gt;Apr 16&lt;/date&gt;&lt;/pub-dates&gt;&lt;/dates&gt;&lt;isbn&gt;0264-410X (Print)&amp;#xD;0264-410X (Linking)&lt;/isbn&gt;&lt;accession-num&gt;15068845&lt;/accession-num&gt;&lt;urls&gt;&lt;related-urls&gt;&lt;url&gt;http://www.ncbi.nlm.nih.gov/entrez/query.fcgi?cmd=Retrieve&amp;amp;db=PubMed&amp;amp;dopt=Citation&amp;amp;list_uids=15068845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72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4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LAC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exogenous IL-1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73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5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LAC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/pCDN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f plasmid DNA constructs. Single dose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ogenous IL-12 (cloned in pCDNA-3) or rIL-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 (IFN-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74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6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combinant bacilli: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Listeria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xpressing LAC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nt bacill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V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7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recombinant bacilli. Boost 2 wk af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 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Balb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/c and B10.D2/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IaHsd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8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response; 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75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7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infant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C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/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pCDNA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f plasmid DNA constructs. Boost 2 wk after with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7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pfu of vaccinia virus expressing p36/LAC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 (IFN-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76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8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infant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C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/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pCDNA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f plasmid DNA constructs. Boost 2 wk after with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7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pfu of vaccinia virus expressing p36/LAC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L-12 and IL-18 cloned 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 (IFN-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77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9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C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/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pCDNA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of plasmid DNA constructs. Boost 2 wk apart and 4wk after with recombinant bacilli, 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 xml:space="preserve">Salmonella,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xpressing LAC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 (IFN-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and IgG2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78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0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C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/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MIDG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4.8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f plasmid DNA constructs. Boost 2 wk af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79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1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B and CPA (cysteine proteinases type I and I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rCPB or rCPA. Boost 3 wk af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oloxamer 40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 (IFN-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CPB - Partial Protection                rCPA - No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80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2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CPB-CPA (hybrid protei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rCPB-CPA. Boost 3 wk af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oloxamer 40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 (IFN-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81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3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PB and CP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/pCB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f plasmid DNA constructs, single or together. Boost 1 month apart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 (IFN-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82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4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S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rotein, 3 doses, 2wk interval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orynebacterium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arvum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 (IFN-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SA2 from E. coli - no protection;             PSA2 from L. mexicana - 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83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5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S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 (in ISCOM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iscom, twice, 2 wk interval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C3H/H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orynebacterium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arvum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 (IFN-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84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6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Histone H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 (long and short peptides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rotein, twice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FA + IL-12 exogeno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 (protection was analyzed by lesion scor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    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Solioz&lt;/Author&gt;&lt;Year&gt;1999&lt;/Year&gt;&lt;RecNum&gt;131&lt;/RecNum&gt;&lt;record&gt;&lt;rec-number&gt;131&lt;/rec-number&gt;&lt;foreign-keys&gt;&lt;key app="EN" db-id="0sx09e5ef0adwdevsr4vxtzu0wpaeap2tv2s"&gt;131&lt;/key&gt;&lt;/foreign-keys&gt;&lt;ref-type name="Journal Article"&gt;17&lt;/ref-type&gt;&lt;contributors&gt;&lt;authors&gt;&lt;author&gt;Solioz, N.&lt;/author&gt;&lt;author&gt;Blum-Tirouvanziam, U.&lt;/author&gt;&lt;author&gt;Jacquet, R.&lt;/author&gt;&lt;author&gt;Rafati, S.&lt;/author&gt;&lt;author&gt;Corradin, G.&lt;/author&gt;&lt;author&gt;Mauel, J.&lt;/author&gt;&lt;author&gt;Fasel, N.&lt;/author&gt;&lt;/authors&gt;&lt;/contributors&gt;&lt;auth-address&gt;Institute of Biochemistry, University of Lausanne, CH-1066, Epalinges, Switzerland.&lt;/auth-address&gt;&lt;titles&gt;&lt;title&gt;The protective capacities of histone H1 against experimental murine cutaneous leishmaniasis&lt;/title&gt;&lt;secondary-title&gt;Vaccine&lt;/secondary-title&gt;&lt;alt-title&gt;Vaccine&lt;/alt-title&gt;&lt;/titles&gt;&lt;periodical&gt;&lt;full-title&gt;Vaccine&lt;/full-title&gt;&lt;abbr-1&gt;Vaccine&lt;/abbr-1&gt;&lt;/periodical&gt;&lt;alt-periodical&gt;&lt;full-title&gt;Vaccine&lt;/full-title&gt;&lt;abbr-1&gt;Vaccine&lt;/abbr-1&gt;&lt;/alt-periodical&gt;&lt;pages&gt;850-9&lt;/pages&gt;&lt;volume&gt;18&lt;/volume&gt;&lt;number&gt;9-10&lt;/number&gt;&lt;keywords&gt;&lt;keyword&gt;Animals&lt;/keyword&gt;&lt;keyword&gt;Disease Models, Animal&lt;/keyword&gt;&lt;keyword&gt;Electrophoresis, Polyacrylamide Gel&lt;/keyword&gt;&lt;keyword&gt;Escherichia coli&lt;/keyword&gt;&lt;keyword&gt;Female&lt;/keyword&gt;&lt;keyword&gt;Histones/*immunology&lt;/keyword&gt;&lt;keyword&gt;Leishmaniasis, Cutaneous/*prevention &amp;amp; control&lt;/keyword&gt;&lt;keyword&gt;Mice&lt;/keyword&gt;&lt;keyword&gt;Mice, Inbred BALB C&lt;/keyword&gt;&lt;keyword&gt;Mice, Inbred C57BL&lt;/keyword&gt;&lt;keyword&gt;Protozoan Proteins/immunology&lt;/keyword&gt;&lt;keyword&gt;*Vaccines, Synthetic&lt;/keyword&gt;&lt;/keywords&gt;&lt;dates&gt;&lt;year&gt;1999&lt;/year&gt;&lt;pub-dates&gt;&lt;date&gt;Dec 10&lt;/date&gt;&lt;/pub-dates&gt;&lt;/dates&gt;&lt;isbn&gt;0264-410X (Print)&amp;#xD;0264-410X (Linking)&lt;/isbn&gt;&lt;accession-num&gt;10580198&lt;/accession-num&gt;&lt;urls&gt;&lt;related-urls&gt;&lt;url&gt;http://www.ncbi.nlm.nih.gov/entrez/query.fcgi?cmd=Retrieve&amp;amp;db=PubMed&amp;amp;dopt=Citation&amp;amp;list_uids=10580198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85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7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stone H2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 (entire or truncated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5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rotein twice, 2 wk intervals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 (protection was analyzed by lesion score and parasite burde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minoterminal - Partial protection; carboxiterminal - No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86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8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infant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bosomal P0 (LiP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 and DNA/pCDN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of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of plasmid DNA construct or 1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rLiP0, three times, 2 wk intervals.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 and C57BL/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G OD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IFN-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and ↑ IgG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87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9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infant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bosomal P0 (LiP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 and DNA/pCDN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 (protein) IM (DNA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of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of plasmid DNA construct or 5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rLiP0, three times, 2 wk interval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 and C57BL/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xed Th1/Th2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88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6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0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infant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s H2A, H2B, H3 and H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/pCDN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8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of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f plasmid DNA constructs alone or combination, three tim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IFN-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89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1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infant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s H2A, H2B, H3 and H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/pCDN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of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f each plasmid DNA constructs, together,  three times, 2 wk intervals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IFN-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90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2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infant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2a and LiP2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/pCDN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of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plasmid DNA construct alone or 2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 rLiP2a or rLiP2b. Prime-boost with DNA first and rLiP2a or rLiP2b la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G ODN (Protei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mixed Th1/Th2 immune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91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3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unit: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LmSTI1 and TS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recombinanat proteins, alone or together. Boost 3 wk la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 and Primate -Monke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L-12 exogeno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92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4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unit: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LmSTI1 and TS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/pCDN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of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lasmid DNA construct, three times, 1 month apart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; CTL (onlyTS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93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5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unit: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LeI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of recombinant protein. Boost 1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3 wk la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94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6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 xml:space="preserve">LeIF,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LmSTI1 and TSA fusioned 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Leish-111f polyprotein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otein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of the Leish-111f ( polyprotein containing LmSTI1, TSA and LeIF fusioned). Boost 3 wk later.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PL-SE or Ribi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29-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95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6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7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 xml:space="preserve">LeIF,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LmSTI1 and TSA fusioned 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Leish-111f polyprotein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of the Leish-111 f ( polyprotein containing LmSTI1, TSA and LeIF fusioned), three times, 3 wk apa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PL-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IFN-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96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6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8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YP (TS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/?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of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lasmid DNA construct. Boost 4 wk later with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8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pfu of MVA expressing TRY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97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6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9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ACKp24, TSA, LmSTI1 and CP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/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pCMV3IS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ocktails with different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lasmid DNA construct 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each one)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.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98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6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40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RP (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Leishmania major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ribosomal proteins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rotein (purified from promastigotes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2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rotein. Boost 2 and 4 wk la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G-OD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99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41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lled (heat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rotein extract. Boost 2 wk la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Imiquimod and R84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Toll-like receptor agonist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00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2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infant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C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/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lasmid DNA construct. Boost with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7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recombinant virus expressing LACK 2wk la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231F2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231F20"/>
                <w:sz w:val="16"/>
                <w:szCs w:val="16"/>
                <w:lang w:val="en-US" w:eastAsia="en-US"/>
              </w:rPr>
              <w:t>α-galactosylceramide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231F20"/>
                <w:sz w:val="16"/>
                <w:szCs w:val="16"/>
                <w:lang w:val="en-US" w:eastAsia="en-US"/>
              </w:rPr>
              <w:t>(aGalCer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and CTL respons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01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3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endritic cells pulsed with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majo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lysat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cells/anim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02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4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lled (ALM – autoclaved L majo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6 mg of AL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Needle (ID </w:t>
            </w:r>
            <w:r>
              <w:rPr>
                <w:rFonts w:cs="Arial" w:ascii="Arial" w:hAnsi="Arial"/>
                <w:sz w:val="16"/>
                <w:szCs w:val="16"/>
                <w:lang w:val="de-DE" w:eastAsia="en-US"/>
              </w:rPr>
              <w:t>leishmanin antigen, Pasteur Institute, Iran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uman (fase I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BCG or Alum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03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5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231F20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color w:val="231F20"/>
                <w:sz w:val="16"/>
                <w:szCs w:val="16"/>
                <w:vertAlign w:val="superscript"/>
                <w:lang w:val="en-US" w:eastAsia="en-US"/>
              </w:rPr>
              <w:t>4</w:t>
            </w:r>
            <w:r>
              <w:rPr>
                <w:rFonts w:cs="Arial" w:ascii="Arial" w:hAnsi="Arial"/>
                <w:color w:val="231F20"/>
                <w:sz w:val="16"/>
                <w:szCs w:val="16"/>
                <w:lang w:val="en-US" w:eastAsia="en-US"/>
              </w:rPr>
              <w:t xml:space="preserve"> Lm metacyclic promastigote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C57BL/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g 18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04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6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ase(signal peptidase type 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 and DNA/pCDNA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NA/DNA: 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of plasmid DNA, boost 3 and 6 wk later. Protein/Protein: 3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recombinat protein, boost 3 and 6 wk later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NA/Protein: 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of plasmid DNA, boost 3 and 6 wk later with 3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recombinant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g ODN and Montanide 720 (immunization protei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05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7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hole parasi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 (ear) or SC (footpad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L. Major V1 metacyclic promastigot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Mouse (C57BL/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fr-FR"/>
              </w:rPr>
              <w:instrText xml:space="preserve"> ADDIN EN.CITE &lt;EndNote&gt;&lt;Cite&gt;&lt;Author&gt;Tabbara&lt;/Author&gt;&lt;Year&gt;2005&lt;/Year&gt;&lt;RecNum&gt;179&lt;/RecNum&gt;&lt;record&gt;&lt;rec-number&gt;179&lt;/rec-number&gt;&lt;foreign-keys&gt;&lt;key app="EN" db-id="0sx09e5ef0adwdevsr4vxtzu0wpaeap2tv2s"&gt;179&lt;/key&gt;&lt;/foreign-keys&gt;&lt;ref-type name="Journal Article"&gt;17&lt;/ref-type&gt;&lt;contributors&gt;&lt;authors&gt;&lt;author&gt;Tabbara, K. S.&lt;/author&gt;&lt;author&gt;Peters, N. C.&lt;/author&gt;&lt;author&gt;Afrin, F.&lt;/author&gt;&lt;author&gt;Mendez, S.&lt;/author&gt;&lt;author&gt;Bertholet, S.&lt;/author&gt;&lt;author&gt;Belkaid, Y.&lt;/author&gt;&lt;author&gt;Sacks, D. L.&lt;/author&gt;&lt;/authors&gt;&lt;/contributors&gt;&lt;auth-address&gt;NIAID, Laboratory of Parasitic Diseases, Bldg. 4, Rm. 126, Center Dr. MSC 0425, Bethesda, MD 20892-0425, USA.&lt;/auth-address&gt;&lt;titles&gt;&lt;title&gt;Conditions influencing the efficacy of vaccination with live organisms against Leishmania major infection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4714-22&lt;/pages&gt;&lt;volume&gt;73&lt;/volume&gt;&lt;number&gt;8&lt;/number&gt;&lt;keywords&gt;&lt;keyword&gt;Animals&lt;/keyword&gt;&lt;keyword&gt;Antigens, Protozoan/immunology&lt;/keyword&gt;&lt;keyword&gt;CD4-Positive T-Lymphocytes/immunology/metabolism&lt;/keyword&gt;&lt;keyword&gt;Interleukin-10/metabolism&lt;/keyword&gt;&lt;keyword&gt;Leishmania major/*immunology&lt;/keyword&gt;&lt;keyword&gt;Leishmaniasis, Cutaneous/immunology/*prevention &amp;amp; control&lt;/keyword&gt;&lt;keyword&gt;Mice&lt;/keyword&gt;&lt;keyword&gt;Mice, Inbred C57BL&lt;/keyword&gt;&lt;keyword&gt;Protozoan Vaccines/*immunology&lt;/keyword&gt;&lt;/keywords&gt;&lt;dates&gt;&lt;year&gt;2005&lt;/year&gt;&lt;pub-dates&gt;&lt;date&gt;Aug&lt;/date&gt;&lt;/pub-dates&gt;&lt;/dates&gt;&lt;isbn&gt;0019-9567 (Print)&amp;#xD;0019-9567 (Linking)&lt;/isbn&gt;&lt;accession-num&gt;16040984&lt;/accession-num&gt;&lt;urls&gt;&lt;related-urls&gt;&lt;url&gt;http://www.ncbi.nlm.nih.gov/entrez/query.fcgi?cmd=Retrieve&amp;amp;db=PubMed&amp;amp;dopt=Citation&amp;amp;list_uids=1604098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  <w:r>
              <w:rPr>
                <w:sz w:val="16"/>
                <w:szCs w:val="16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[106]</w:t>
            </w:r>
            <w:r/>
            <w:r>
              <w:rPr>
                <w:sz w:val="16"/>
                <w:szCs w:val="16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48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Killed (autoclaved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eishman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protei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I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roteins. Single do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Dog (phase III  182 dog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Alum + B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, but  probably Th1 response. Efficacy of vaccine was 70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07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49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Killed (autoclaved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eishman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protei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I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, 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, 2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or 4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of proteins.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uman (phase II? 24 volunteer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lum + B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TH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Evalu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108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0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ve, attenuated (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pg2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This gene encodes the enzyme involved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 the transport of GDP mannose to the Golgi for the assembly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f disaccharide-phosphate repeats of LPG and other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ycan-containing molecul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hole parasit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  <w:r>
              <w:rPr>
                <w:rFonts w:cs="Arial" w:ascii="Arial" w:hAnsi="Arial"/>
                <w:sz w:val="16"/>
                <w:szCs w:val="16"/>
              </w:rPr>
              <w:t xml:space="preserve"> attenuated parasit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109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1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ve, attenua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of 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mexica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 (protection was analyzed by lesion siz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10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2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Live, attenuated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 xml:space="preserve">dhfr-ts-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(-/-) mutant organism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8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attenuated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maj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imate - Monke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immune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11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3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Meta 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 and DNA/pVX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 (Protein) IM (DNA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of protein, 3 doses with 2 wk interval or 5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DNA construct, , 3 doses with 2 wk interv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FA and IFA (for protei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2 immune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12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4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lled (ALM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eishman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protei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rotein (ALM). Boost 2 wk la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G OD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TL and  Th1 immune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13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5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lled (ALM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eishman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protei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?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 mg of protei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imate - Monke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CG + Al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114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6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lled (ALM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eishman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protei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 mg of proteins; single dose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ate – Human (Phase II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115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7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illed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ALM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eishman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protei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 mg of proteins; single dose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ate - Monke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nt IL-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116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8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illed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ALM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eishman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protei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doses with 4 wk interv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imate – Human (Phase III – Clinical tria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t evaluated.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117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9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ACP (amastigote cysteine proteina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otein (isolated and purified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rotein. Boost 1 month la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FA and IF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18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0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P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rotein/dose. Many schedules of immunization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CB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FA, MDP or B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llular response ?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19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61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lled (ALM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eishman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protei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 mg of proteins; single do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imate – Human (Phase III – Clinical tria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ot evaluted.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20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62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Epidermal Langerhans cells pulsed with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majo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(Immunotherapy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V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5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cells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Flohe&lt;/Author&gt;&lt;Year&gt;1998&lt;/Year&gt;&lt;RecNum&gt;214&lt;/RecNum&gt;&lt;record&gt;&lt;rec-number&gt;214&lt;/rec-number&gt;&lt;foreign-keys&gt;&lt;key app="EN" db-id="0sx09e5ef0adwdevsr4vxtzu0wpaeap2tv2s"&gt;214&lt;/key&gt;&lt;/foreign-keys&gt;&lt;ref-type name="Journal Article"&gt;17&lt;/ref-type&gt;&lt;contributors&gt;&lt;authors&gt;&lt;author&gt;Flohe, S. B.&lt;/author&gt;&lt;author&gt;Bauer, C.&lt;/author&gt;&lt;author&gt;Flohe, S.&lt;/author&gt;&lt;author&gt;Moll, H.&lt;/author&gt;&lt;/authors&gt;&lt;/contributors&gt;&lt;auth-address&gt;Research Center for Infectious Diseases, University of Wurzburg, Germany. stefanie.flohe@godot.dfi.uni-duesseldorf.de&lt;/auth-address&gt;&lt;titles&gt;&lt;title&gt;Antigen-pulsed epidermal Langerhans cells protect susceptible mice from infection with the intracellular parasite Leishmania major&lt;/title&gt;&lt;secondary-title&gt;Eur J Immunol&lt;/secondary-title&gt;&lt;alt-title&gt;European journal of immunology&lt;/alt-title&gt;&lt;/titles&gt;&lt;periodical&gt;&lt;full-title&gt;Eur J Immunol&lt;/full-title&gt;&lt;abbr-1&gt;European journal of immunology&lt;/abbr-1&gt;&lt;/periodical&gt;&lt;alt-periodical&gt;&lt;full-title&gt;Eur J Immunol&lt;/full-title&gt;&lt;abbr-1&gt;European journal of immunology&lt;/abbr-1&gt;&lt;/alt-periodical&gt;&lt;pages&gt;3800-11&lt;/pages&gt;&lt;volume&gt;28&lt;/volume&gt;&lt;number&gt;11&lt;/number&gt;&lt;keywords&gt;&lt;keyword&gt;Animals&lt;/keyword&gt;&lt;keyword&gt;Antigens, Protozoan/*immunology&lt;/keyword&gt;&lt;keyword&gt;Cytokines/secretion&lt;/keyword&gt;&lt;keyword&gt;Female&lt;/keyword&gt;&lt;keyword&gt;Interleukin-12/analysis&lt;/keyword&gt;&lt;keyword&gt;Langerhans Cells/*immunology&lt;/keyword&gt;&lt;keyword&gt;Leishmania major/*immunology&lt;/keyword&gt;&lt;keyword&gt;Leishmaniasis, Cutaneous/*prevention &amp;amp; control&lt;/keyword&gt;&lt;keyword&gt;Mice&lt;/keyword&gt;&lt;keyword&gt;Mice, Inbred BALB C&lt;/keyword&gt;&lt;keyword&gt;Skin/*immunology&lt;/keyword&gt;&lt;keyword&gt;Spleen/immunology&lt;/keyword&gt;&lt;/keywords&gt;&lt;dates&gt;&lt;year&gt;1998&lt;/year&gt;&lt;pub-dates&gt;&lt;date&gt;Nov&lt;/date&gt;&lt;/pub-dates&gt;&lt;/dates&gt;&lt;isbn&gt;0014-2980 (Print)&amp;#xD;0014-2980 (Linking)&lt;/isbn&gt;&lt;accession-num&gt;9842923&lt;/accession-num&gt;&lt;urls&gt;&lt;related-urls&gt;&lt;url&gt;http://www.ncbi.nlm.nih.gov/entrez/query.fcgi?cmd=Retrieve&amp;amp;db=PubMed&amp;amp;dopt=Citation&amp;amp;list_uids=984292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21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63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combinant GP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rotein, 3 dose with 2 wk interval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imate - Monke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TH and 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</w:t>
            </w:r>
            <w:r>
              <w:rPr>
                <w:rFonts w:cs="Arial" w:ascii="Arial" w:hAnsi="Arial"/>
                <w:sz w:val="16"/>
                <w:szCs w:val="16"/>
              </w:rPr>
              <w:t xml:space="preserve">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22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64. </w:t>
            </w: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Killed, irradi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IV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artial protec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23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65. </w:t>
            </w: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Killed, irradi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V or 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7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of promastigotes, once, twice or four times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Dehydration-rehydration vesicle (DRV) liposom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. Protection was analyzed by lesion size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 - Partial protection; IV - No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Kahl&lt;/Author&gt;&lt;Year&gt;1989&lt;/Year&gt;&lt;RecNum&gt;223&lt;/RecNum&gt;&lt;record&gt;&lt;rec-number&gt;223&lt;/rec-number&gt;&lt;foreign-keys&gt;&lt;key app="EN" db-id="0sx09e5ef0adwdevsr4vxtzu0wpaeap2tv2s"&gt;223&lt;/key&gt;&lt;/foreign-keys&gt;&lt;ref-type name="Journal Article"&gt;17&lt;/ref-type&gt;&lt;contributors&gt;&lt;authors&gt;&lt;author&gt;Kahl, L. P.&lt;/author&gt;&lt;author&gt;Scott, C. A.&lt;/author&gt;&lt;author&gt;Lelchuk, R.&lt;/author&gt;&lt;author&gt;Gregoriadis, G.&lt;/author&gt;&lt;author&gt;Liew, F. Y.&lt;/author&gt;&lt;/authors&gt;&lt;/contributors&gt;&lt;auth-address&gt;Department of Experimental Immunobiology, Wellcome Research Laboratories, Beckenham, Kent, UK.&lt;/auth-address&gt;&lt;titles&gt;&lt;title&gt;Vaccination against murine cutaneous leishmaniasis by using Leishmania major antigen/liposomes. Optimization and assessment of the requirement for intravenous immunization&lt;/title&gt;&lt;secondary-title&gt;J Immunol&lt;/secondary-title&gt;&lt;/titles&gt;&lt;periodical&gt;&lt;full-title&gt;J Immunol&lt;/full-title&gt;&lt;/periodical&gt;&lt;pages&gt;4441-9&lt;/pages&gt;&lt;volume&gt;142&lt;/volume&gt;&lt;number&gt;12&lt;/number&gt;&lt;keywords&gt;&lt;keyword&gt;Adjuvants, Immunologic/administration &amp;amp; dosage/analysis&lt;/keyword&gt;&lt;keyword&gt;Animals&lt;/keyword&gt;&lt;keyword&gt;Antibodies, Protozoan/biosynthesis&lt;/keyword&gt;&lt;keyword&gt;Antigens, Protozoan/*administration &amp;amp; dosage/analysis&lt;/keyword&gt;&lt;keyword&gt;Female&lt;/keyword&gt;&lt;keyword&gt;Injections, Intravenous&lt;/keyword&gt;&lt;keyword&gt;Leishmania tropica/*immunology&lt;/keyword&gt;&lt;keyword&gt;Leishmaniasis/immunology/*prevention &amp;amp; control&lt;/keyword&gt;&lt;keyword&gt;Liposomes/analysis&lt;/keyword&gt;&lt;keyword&gt;Lymphocyte Activation&lt;/keyword&gt;&lt;keyword&gt;Mice&lt;/keyword&gt;&lt;keyword&gt;Mice, Inbred BALB C&lt;/keyword&gt;&lt;keyword&gt;Phospholipids/analysis&lt;/keyword&gt;&lt;keyword&gt;T-Lymphocytes/immunology&lt;/keyword&gt;&lt;keyword&gt;Vaccines/*administration &amp;amp; dosage/analysis&lt;/keyword&gt;&lt;/keywords&gt;&lt;dates&gt;&lt;year&gt;1989&lt;/year&gt;&lt;pub-dates&gt;&lt;date&gt;Jun 15&lt;/date&gt;&lt;/pub-dates&gt;&lt;/dates&gt;&lt;isbn&gt;0022-1767 (Print)&amp;#xD;0022-1767 (Linking)&lt;/isbn&gt;&lt;accession-num&gt;2786033&lt;/accession-num&gt;&lt;urls&gt;&lt;related-urls&gt;&lt;url&gt;http://www.ncbi.nlm.nih.gov/entrez/query.fcgi?cmd=Retrieve&amp;amp;db=PubMed&amp;amp;dopt=Citation&amp;amp;list_uids=278603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24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66. </w:t>
            </w: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0 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rotein Boost 1 wk later with protein alone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Corynebacterium parv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TH and Humoral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25, 126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67. </w:t>
            </w: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ll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, IV or 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6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omastigotes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. Protection was analyzed by lesion siz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Mitchell&lt;/Author&gt;&lt;Year&gt;1985&lt;/Year&gt;&lt;RecNum&gt;228&lt;/RecNum&gt;&lt;record&gt;&lt;rec-number&gt;228&lt;/rec-number&gt;&lt;foreign-keys&gt;&lt;key app="EN" db-id="0sx09e5ef0adwdevsr4vxtzu0wpaeap2tv2s"&gt;228&lt;/key&gt;&lt;/foreign-keys&gt;&lt;ref-type name="Journal Article"&gt;17&lt;/ref-type&gt;&lt;contributors&gt;&lt;authors&gt;&lt;author&gt;Mitchell, G. F.&lt;/author&gt;&lt;author&gt;Handman, E.&lt;/author&gt;&lt;author&gt;Spithill, T. W.&lt;/author&gt;&lt;/authors&gt;&lt;/contributors&gt;&lt;titles&gt;&lt;title&gt;Examination of variables in the vaccination of mice against cutaneous leishmaniasis using living avirulent cloned lines and killed promastigotes of Leishmania major&lt;/title&gt;&lt;secondary-title&gt;Int J Parasitol&lt;/secondary-title&gt;&lt;alt-title&gt;International journal for parasitology&lt;/alt-title&gt;&lt;/titles&gt;&lt;periodical&gt;&lt;full-title&gt;Int J Parasitol&lt;/full-title&gt;&lt;abbr-1&gt;International journal for parasitology&lt;/abbr-1&gt;&lt;/periodical&gt;&lt;alt-periodical&gt;&lt;full-title&gt;Int J Parasitol&lt;/full-title&gt;&lt;abbr-1&gt;International journal for parasitology&lt;/abbr-1&gt;&lt;/alt-periodical&gt;&lt;pages&gt;677-84&lt;/pages&gt;&lt;volume&gt;15&lt;/volume&gt;&lt;number&gt;6&lt;/number&gt;&lt;keywords&gt;&lt;keyword&gt;Animals&lt;/keyword&gt;&lt;keyword&gt;Female&lt;/keyword&gt;&lt;keyword&gt;Leishmania tropica/*immunology/pathogenicity&lt;/keyword&gt;&lt;keyword&gt;Leishmaniasis/*immunology&lt;/keyword&gt;&lt;keyword&gt;Male&lt;/keyword&gt;&lt;keyword&gt;Mice&lt;/keyword&gt;&lt;keyword&gt;Mice, Inbred BALB C&lt;/keyword&gt;&lt;keyword&gt;Species Specificity&lt;/keyword&gt;&lt;keyword&gt;Time Factors&lt;/keyword&gt;&lt;keyword&gt;Vaccination&lt;/keyword&gt;&lt;/keywords&gt;&lt;dates&gt;&lt;year&gt;1985&lt;/year&gt;&lt;pub-dates&gt;&lt;date&gt;Dec&lt;/date&gt;&lt;/pub-dates&gt;&lt;/dates&gt;&lt;isbn&gt;0020-7519 (Print)&amp;#xD;0020-7519 (Linking)&lt;/isbn&gt;&lt;accession-num&gt;4093239&lt;/accession-num&gt;&lt;urls&gt;&lt;related-urls&gt;&lt;url&gt;http://www.ncbi.nlm.nih.gov/entrez/query.fcgi?cmd=Retrieve&amp;amp;db=PubMed&amp;amp;dopt=Citation&amp;amp;list_uids=4093239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27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68. </w:t>
            </w: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lled or nonpathogenic liv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, IV or 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6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romastigot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 and IV: Partial protection; SC: No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Mitchell&lt;/Author&gt;&lt;Year&gt;1984&lt;/Year&gt;&lt;RecNum&gt;229&lt;/RecNum&gt;&lt;record&gt;&lt;rec-number&gt;229&lt;/rec-number&gt;&lt;foreign-keys&gt;&lt;key app="EN" db-id="0sx09e5ef0adwdevsr4vxtzu0wpaeap2tv2s"&gt;229&lt;/key&gt;&lt;/foreign-keys&gt;&lt;ref-type name="Journal Article"&gt;17&lt;/ref-type&gt;&lt;contributors&gt;&lt;authors&gt;&lt;author&gt;Mitchell, G. F.&lt;/author&gt;&lt;author&gt;Handman, E.&lt;/author&gt;&lt;author&gt;Spithill, T. W.&lt;/author&gt;&lt;/authors&gt;&lt;/contributors&gt;&lt;titles&gt;&lt;title&gt;Vaccination against cutaneous leishmaniasis in mice using nonpathogenic cloned promastigotes of Leishmania major and importance of route of injection&lt;/title&gt;&lt;secondary-title&gt;Aust J Exp Biol Med Sci&lt;/secondary-title&gt;&lt;alt-title&gt;The Australian journal of experimental biology and medical science&lt;/alt-title&gt;&lt;/titles&gt;&lt;periodical&gt;&lt;full-title&gt;Aust J Exp Biol Med Sci&lt;/full-title&gt;&lt;abbr-1&gt;The Australian journal of experimental biology and medical science&lt;/abbr-1&gt;&lt;/periodical&gt;&lt;alt-periodical&gt;&lt;full-title&gt;Aust J Exp Biol Med Sci&lt;/full-title&gt;&lt;abbr-1&gt;The Australian journal of experimental biology and medical science&lt;/abbr-1&gt;&lt;/alt-periodical&gt;&lt;pages&gt;145-53&lt;/pages&gt;&lt;volume&gt;62 ( Pt 2)&lt;/volume&gt;&lt;keywords&gt;&lt;keyword&gt;Animals&lt;/keyword&gt;&lt;keyword&gt;Injections, Intraperitoneal&lt;/keyword&gt;&lt;keyword&gt;Injections, Intravenous&lt;/keyword&gt;&lt;keyword&gt;Injections, Subcutaneous&lt;/keyword&gt;&lt;keyword&gt;Leishmania/*immunology&lt;/keyword&gt;&lt;keyword&gt;Leishmaniasis/*prevention &amp;amp; control&lt;/keyword&gt;&lt;keyword&gt;Mice&lt;/keyword&gt;&lt;keyword&gt;Mice, Inbred BALB C&lt;/keyword&gt;&lt;keyword&gt;Mice, Inbred C57BL&lt;/keyword&gt;&lt;keyword&gt;*Vaccination&lt;/keyword&gt;&lt;keyword&gt;Vaccines/administration &amp;amp; dosage&lt;/keyword&gt;&lt;/keywords&gt;&lt;dates&gt;&lt;year&gt;1984&lt;/year&gt;&lt;pub-dates&gt;&lt;date&gt;Apr&lt;/date&gt;&lt;/pub-dates&gt;&lt;/dates&gt;&lt;isbn&gt;0004-945X (Print)&amp;#xD;0004-945X (Linking)&lt;/isbn&gt;&lt;accession-num&gt;6466205&lt;/accession-num&gt;&lt;urls&gt;&lt;related-urls&gt;&lt;url&gt;http://www.ncbi.nlm.nih.gov/entrez/query.fcgi?cmd=Retrieve&amp;amp;db=PubMed&amp;amp;dopt=Citation&amp;amp;list_uids=6466205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28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69. </w:t>
            </w: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Live, attenuated (null mutant,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lpg1-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l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ipophosphoglycan]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6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arasit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ot evaluated. Protection was analyzed by lesion size)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29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70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Live, attenuated (null mutant,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lpg2-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l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ipophosphoglycan]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6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arasit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ot evaluated. Protection was analyzed by lesion size)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30, 131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1369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71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ve, attenuated (null mutant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dhfr-ts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[dihydrofolate reductasethymidylate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thas])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, IV or 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–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arasit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. Protection was analyzed by lesion siz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32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6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72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lled (irradiated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V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arasites, four weekly doses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umoral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Mitchell&lt;/Author&gt;&lt;Year&gt;1984&lt;/Year&gt;&lt;RecNum&gt;229&lt;/RecNum&gt;&lt;record&gt;&lt;rec-number&gt;229&lt;/rec-number&gt;&lt;foreign-keys&gt;&lt;key app="EN" db-id="0sx09e5ef0adwdevsr4vxtzu0wpaeap2tv2s"&gt;229&lt;/key&gt;&lt;/foreign-keys&gt;&lt;ref-type name="Journal Article"&gt;17&lt;/ref-type&gt;&lt;contributors&gt;&lt;authors&gt;&lt;author&gt;Mitchell, G. F.&lt;/author&gt;&lt;author&gt;Handman, E.&lt;/author&gt;&lt;author&gt;Spithill, T. W.&lt;/author&gt;&lt;/authors&gt;&lt;/contributors&gt;&lt;titles&gt;&lt;title&gt;Vaccination against cutaneous leishmaniasis in mice using nonpathogenic cloned promastigotes of Leishmania major and importance of route of injection&lt;/title&gt;&lt;secondary-title&gt;Aust J Exp Biol Med Sci&lt;/secondary-title&gt;&lt;alt-title&gt;The Australian journal of experimental biology and medical science&lt;/alt-title&gt;&lt;/titles&gt;&lt;periodical&gt;&lt;full-title&gt;Aust J Exp Biol Med Sci&lt;/full-title&gt;&lt;abbr-1&gt;The Australian journal of experimental biology and medical science&lt;/abbr-1&gt;&lt;/periodical&gt;&lt;alt-periodical&gt;&lt;full-title&gt;Aust J Exp Biol Med Sci&lt;/full-title&gt;&lt;abbr-1&gt;The Australian journal of experimental biology and medical science&lt;/abbr-1&gt;&lt;/alt-periodical&gt;&lt;pages&gt;145-53&lt;/pages&gt;&lt;volume&gt;62 ( Pt 2)&lt;/volume&gt;&lt;keywords&gt;&lt;keyword&gt;Animals&lt;/keyword&gt;&lt;keyword&gt;Injections, Intraperitoneal&lt;/keyword&gt;&lt;keyword&gt;Injections, Intravenous&lt;/keyword&gt;&lt;keyword&gt;Injections, Subcutaneous&lt;/keyword&gt;&lt;keyword&gt;Leishmania/*immunology&lt;/keyword&gt;&lt;keyword&gt;Leishmaniasis/*prevention &amp;amp; control&lt;/keyword&gt;&lt;keyword&gt;Mice&lt;/keyword&gt;&lt;keyword&gt;Mice, Inbred BALB C&lt;/keyword&gt;&lt;keyword&gt;Mice, Inbred C57BL&lt;/keyword&gt;&lt;keyword&gt;*Vaccination&lt;/keyword&gt;&lt;keyword&gt;Vaccines/administration &amp;amp; dosage&lt;/keyword&gt;&lt;/keywords&gt;&lt;dates&gt;&lt;year&gt;1984&lt;/year&gt;&lt;pub-dates&gt;&lt;date&gt;Apr&lt;/date&gt;&lt;/pub-dates&gt;&lt;/dates&gt;&lt;isbn&gt;0004-945X (Print)&amp;#xD;0004-945X (Linking)&lt;/isbn&gt;&lt;accession-num&gt;6466205&lt;/accession-num&gt;&lt;urls&gt;&lt;related-urls&gt;&lt;url&gt;http://www.ncbi.nlm.nih.gov/entrez/query.fcgi?cmd=Retrieve&amp;amp;db=PubMed&amp;amp;dopt=Citation&amp;amp;list_uids=6466205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28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6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73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lled (irradiated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V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 x 107  promastigotes, four weekly dos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umoral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Howard&lt;/Author&gt;&lt;Year&gt;1984&lt;/Year&gt;&lt;RecNum&gt;238&lt;/RecNum&gt;&lt;record&gt;&lt;rec-number&gt;238&lt;/rec-number&gt;&lt;foreign-keys&gt;&lt;key app="EN" db-id="0sx09e5ef0adwdevsr4vxtzu0wpaeap2tv2s"&gt;238&lt;/key&gt;&lt;/foreign-keys&gt;&lt;ref-type name="Journal Article"&gt;17&lt;/ref-type&gt;&lt;contributors&gt;&lt;authors&gt;&lt;author&gt;Howard, J. G.&lt;/author&gt;&lt;author&gt;Liew, F. Y.&lt;/author&gt;&lt;author&gt;Hale, C.&lt;/author&gt;&lt;author&gt;Nicklin, S.&lt;/author&gt;&lt;/authors&gt;&lt;/contributors&gt;&lt;titles&gt;&lt;title&gt;Prophylactic immunization against experimental leishmaniasis. II. Further characterization of the protective immunity against fatal Leishmania tropica infection induced by irradiated promastigotes&lt;/title&gt;&lt;secondary-title&gt;J Immunol&lt;/secondary-title&gt;&lt;/titles&gt;&lt;periodical&gt;&lt;full-title&gt;J Immunol&lt;/full-title&gt;&lt;/periodical&gt;&lt;pages&gt;450-5&lt;/pages&gt;&lt;volume&gt;132&lt;/volume&gt;&lt;number&gt;1&lt;/number&gt;&lt;keywords&gt;&lt;keyword&gt;Animals&lt;/keyword&gt;&lt;keyword&gt;Antigens/*administration &amp;amp; dosage/immunology&lt;/keyword&gt;&lt;keyword&gt;Epitopes&lt;/keyword&gt;&lt;keyword&gt;Female&lt;/keyword&gt;&lt;keyword&gt;Hot Temperature&lt;/keyword&gt;&lt;keyword&gt;*Immunization&lt;/keyword&gt;&lt;keyword&gt;Immunization, Passive&lt;/keyword&gt;&lt;keyword&gt;Immunoglobulins/biosynthesis&lt;/keyword&gt;&lt;keyword&gt;Leishmania/growth &amp;amp; development/immunology/radiation effects&lt;/keyword&gt;&lt;keyword&gt;Leishmaniasis/etiology/immunology/*therapy&lt;/keyword&gt;&lt;keyword&gt;Mice&lt;/keyword&gt;&lt;keyword&gt;Mice, Inbred BALB C&lt;/keyword&gt;&lt;keyword&gt;Species Specificity&lt;/keyword&gt;&lt;keyword&gt;Splenectomy&lt;/keyword&gt;&lt;/keywords&gt;&lt;dates&gt;&lt;year&gt;1984&lt;/year&gt;&lt;pub-dates&gt;&lt;date&gt;Jan&lt;/date&gt;&lt;/pub-dates&gt;&lt;/dates&gt;&lt;isbn&gt;0022-1767 (Print)&amp;#xD;0022-1767 (Linking)&lt;/isbn&gt;&lt;accession-num&gt;6197456&lt;/accession-num&gt;&lt;urls&gt;&lt;related-urls&gt;&lt;url&gt;http://www.ncbi.nlm.nih.gov/entrez/query.fcgi?cmd=Retrieve&amp;amp;db=PubMed&amp;amp;dopt=Citation&amp;amp;list_uids=6197456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33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6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74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ve, attenuated (phosphomannomutase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eficient)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parasites (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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PM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llular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34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6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75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lled (ALM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eishman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protei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 mg, three times, at 2 week intervals.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 and Vector (Experimenta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</w:t>
            </w:r>
            <w:r>
              <w:rPr>
                <w:rFonts w:cs="Arial" w:ascii="Arial" w:hAnsi="Arial"/>
                <w:sz w:val="16"/>
                <w:szCs w:val="16"/>
              </w:rPr>
              <w:t>C57BL/6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G OD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trophilic response elicited by vector bite decreases parasite-specific immune respons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on with needle challenge and no protection with vector challenge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35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6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76. 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 PpSP 12,14,15, 28, 30, 32, 36, 42, 44 and PsAg5 (proteins from the vector salivary gland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/ VR2001-TOPO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 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,  three times, at 2 week intervals.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 (salivary gland homogenate and L. major metacyclics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</w:t>
            </w:r>
            <w:r>
              <w:rPr>
                <w:rFonts w:cs="Arial" w:ascii="Arial" w:hAnsi="Arial"/>
                <w:sz w:val="16"/>
                <w:szCs w:val="16"/>
              </w:rPr>
              <w:t>C57BL/6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 (IFN-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 elicited only by PpS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xed response, depending on the polypeptid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36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6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77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</w:rPr>
              <w:t>Live, Recombinant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tk–cd</w:t>
            </w:r>
            <w:r>
              <w:rPr>
                <w:rFonts w:eastAsia="MTSY;Arial Unicode MS" w:cs="Arial" w:ascii="Arial" w:hAnsi="Arial"/>
                <w:sz w:val="16"/>
                <w:szCs w:val="16"/>
              </w:rPr>
              <w:t>+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/</w:t>
            </w:r>
            <w:r>
              <w:rPr>
                <w:rFonts w:eastAsia="MTSY;Arial Unicode MS" w:cs="Arial" w:ascii="Arial" w:hAnsi="Arial"/>
                <w:sz w:val="16"/>
                <w:szCs w:val="16"/>
              </w:rPr>
              <w:t>+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promastigotes (wt o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–cd</w:t>
            </w:r>
            <w:r>
              <w:rPr>
                <w:rFonts w:eastAsia="MTSY;Arial Unicode MS" w:cs="Arial" w:ascii="Arial" w:hAnsi="Arial"/>
                <w:sz w:val="16"/>
                <w:szCs w:val="16"/>
                <w:lang w:val="en-US"/>
              </w:rPr>
              <w:t>+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/</w:t>
            </w:r>
            <w:r>
              <w:rPr>
                <w:rFonts w:eastAsia="MTSY;Arial Unicode MS" w:cs="Arial" w:ascii="Arial" w:hAnsi="Arial"/>
                <w:sz w:val="16"/>
                <w:szCs w:val="16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. Treatment for 14 consecutive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ys receiving i.p. injections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f GCV daily.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. Protection was evaluated by healed les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Davoudi&lt;/Author&gt;&lt;Year&gt;2005&lt;/Year&gt;&lt;RecNum&gt;25&lt;/RecNum&gt;&lt;record&gt;&lt;rec-number&gt;25&lt;/rec-number&gt;&lt;foreign-keys&gt;&lt;key app="EN" db-id="0sx09e5ef0adwdevsr4vxtzu0wpaeap2tv2s"&gt;25&lt;/key&gt;&lt;/foreign-keys&gt;&lt;ref-type name="Journal Article"&gt;17&lt;/ref-type&gt;&lt;contributors&gt;&lt;authors&gt;&lt;author&gt;Davoudi, N.&lt;/author&gt;&lt;author&gt;Tate, C. A.&lt;/author&gt;&lt;author&gt;Warburton, C.&lt;/author&gt;&lt;author&gt;Murray, A.&lt;/author&gt;&lt;author&gt;Mahboudi, F.&lt;/author&gt;&lt;author&gt;McMaster, W. R.&lt;/author&gt;&lt;/authors&gt;&lt;/contributors&gt;&lt;auth-address&gt;Department of Biotechnology, Pasteur Institute of Tehran, Pasteur Square, Tehran, Iran.&lt;/auth-address&gt;&lt;titles&gt;&lt;title&gt;Development of a recombinant Leishmania major strain sensitive to ganciclovir and 5-fluorocytosine for use as a live vaccine challenge in clinical trials&lt;/title&gt;&lt;secondary-title&gt;Vaccine&lt;/secondary-title&gt;&lt;alt-title&gt;Vaccine&lt;/alt-title&gt;&lt;/titles&gt;&lt;periodical&gt;&lt;full-title&gt;Vaccine&lt;/full-title&gt;&lt;abbr-1&gt;Vaccine&lt;/abbr-1&gt;&lt;/periodical&gt;&lt;alt-periodical&gt;&lt;full-title&gt;Vaccine&lt;/full-title&gt;&lt;abbr-1&gt;Vaccine&lt;/abbr-1&gt;&lt;/alt-periodical&gt;&lt;pages&gt;1170-7&lt;/pages&gt;&lt;volume&gt;23&lt;/volume&gt;&lt;number&gt;9&lt;/number&gt;&lt;keywords&gt;&lt;keyword&gt;Animals&lt;/keyword&gt;&lt;keyword&gt;Cell Survival/drug effects/genetics&lt;/keyword&gt;&lt;keyword&gt;Clinical Trials as Topic/*methods&lt;/keyword&gt;&lt;keyword&gt;Dose-Response Relationship, Drug&lt;/keyword&gt;&lt;keyword&gt;Female&lt;/keyword&gt;&lt;keyword&gt;Fluorouracil/*pharmacology&lt;/keyword&gt;&lt;keyword&gt;Ganciclovir/*pharmacology&lt;/keyword&gt;&lt;keyword&gt;Leishmania major/*drug effects/genetics&lt;/keyword&gt;&lt;keyword&gt;Leishmaniasis, Cutaneous/genetics/prevention &amp;amp; control&lt;/keyword&gt;&lt;keyword&gt;Mice&lt;/keyword&gt;&lt;keyword&gt;Mice, Inbred BALB C&lt;/keyword&gt;&lt;keyword&gt;Protozoan Vaccines/*administration &amp;amp; dosage/genetics&lt;/keyword&gt;&lt;/keywords&gt;&lt;dates&gt;&lt;year&gt;2005&lt;/year&gt;&lt;pub-dates&gt;&lt;date&gt;Jan 19&lt;/date&gt;&lt;/pub-dates&gt;&lt;/dates&gt;&lt;isbn&gt;0264-410X (Print)&amp;#xD;0264-410X (Linking)&lt;/isbn&gt;&lt;accession-num&gt;15629360&lt;/accession-num&gt;&lt;urls&gt;&lt;related-urls&gt;&lt;url&gt;http://www.ncbi.nlm.nih.gov/entrez/query.fcgi?cmd=Retrieve&amp;amp;db=PubMed&amp;amp;dopt=Citation&amp;amp;list_uids=1562936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37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5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. tropi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 Kill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2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  <w:r>
              <w:rPr>
                <w:rFonts w:cs="Arial" w:ascii="Arial" w:hAnsi="Arial"/>
                <w:sz w:val="16"/>
                <w:szCs w:val="16"/>
              </w:rPr>
              <w:t xml:space="preserve"> promastigotes (nao consegui paper completo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ima</w:t>
            </w:r>
            <w:r>
              <w:rPr>
                <w:rFonts w:cs="Arial" w:ascii="Arial" w:hAnsi="Arial"/>
                <w:sz w:val="16"/>
                <w:szCs w:val="16"/>
              </w:rPr>
              <w:t>te – Hu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man (Clinical tria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ot evaluated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ot evaluated.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fr-FR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  <w:r>
              <w:rPr>
                <w:sz w:val="16"/>
                <w:szCs w:val="16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[138]</w:t>
            </w:r>
            <w:r/>
            <w:r>
              <w:rPr>
                <w:sz w:val="16"/>
                <w:szCs w:val="16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. guyanen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05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. brazilien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1. </w:t>
            </w: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L brazil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ACK, LmSTI1, LeIF, and TS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 and DNA/pCDN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 (protein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 (DNA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5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each recombinant protein administers alone or together. 2 boosts with 2 wk apart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lasmid DNA construct. Boosts 2wk and 4 wk after the 1</w:t>
            </w:r>
            <w:r>
              <w:rPr>
                <w:rFonts w:cs="Arial" w:ascii="Arial" w:hAnsi="Arial"/>
                <w:sz w:val="16"/>
                <w:szCs w:val="16"/>
                <w:u w:val="single"/>
                <w:vertAlign w:val="superscript"/>
                <w:lang w:val="en-US"/>
              </w:rPr>
              <w:t>s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immunization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pG ODN 1826 + aluminum hydroxi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protec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39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 braziliensi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and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amazon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ll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 (crude extract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extract protein. 3 doses at 4 wk interval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umoral immune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40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 braziliensi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L. amazonensis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nd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mexica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ll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 (crude extract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.2 mg of proteins and boost 7 days later with 8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rotein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imate – Human (Clinical tria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Corynebacterium parv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umoral immune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41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 brazil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ll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 (crude extract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6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romastigotes, 3 doses weekly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 (protection was analyzed by lesio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Beacham&lt;/Author&gt;&lt;Year&gt;1982&lt;/Year&gt;&lt;RecNum&gt;232&lt;/RecNum&gt;&lt;record&gt;&lt;rec-number&gt;232&lt;/rec-number&gt;&lt;foreign-keys&gt;&lt;key app="EN" db-id="0sx09e5ef0adwdevsr4vxtzu0wpaeap2tv2s"&gt;232&lt;/key&gt;&lt;/foreign-keys&gt;&lt;ref-type name="Journal Article"&gt;17&lt;/ref-type&gt;&lt;contributors&gt;&lt;authors&gt;&lt;author&gt;Beacham, B. E.&lt;/author&gt;&lt;author&gt;Romito, R.&lt;/author&gt;&lt;author&gt;Kay, H. D.&lt;/author&gt;&lt;/authors&gt;&lt;/contributors&gt;&lt;titles&gt;&lt;title&gt;Vaccination of the African white-tailed rat, Mystromys albacaudatus, with sonicated Leishmania braziliensis panamensis promastigotes&lt;/title&gt;&lt;secondary-title&gt;Am J Trop Med Hyg&lt;/secondary-title&gt;&lt;alt-title&gt;The American journal of tropical medicine and hygiene&lt;/alt-title&gt;&lt;/titles&gt;&lt;periodical&gt;&lt;full-title&gt;Am J Trop Med Hyg&lt;/full-title&gt;&lt;abbr-1&gt;The American journal of tropical medicine and hygiene&lt;/abbr-1&gt;&lt;/periodical&gt;&lt;alt-periodical&gt;&lt;full-title&gt;Am J Trop Med Hyg&lt;/full-title&gt;&lt;abbr-1&gt;The American journal of tropical medicine and hygiene&lt;/abbr-1&gt;&lt;/alt-periodical&gt;&lt;pages&gt;252-8&lt;/pages&gt;&lt;volume&gt;31&lt;/volume&gt;&lt;number&gt;2&lt;/number&gt;&lt;keywords&gt;&lt;keyword&gt;Animals&lt;/keyword&gt;&lt;keyword&gt;Female&lt;/keyword&gt;&lt;keyword&gt;Immune Sera/pharmacology&lt;/keyword&gt;&lt;keyword&gt;Leishmania/*immunology&lt;/keyword&gt;&lt;keyword&gt;Leishmaniasis/*immunology&lt;/keyword&gt;&lt;keyword&gt;Lymphocyte Activation&lt;/keyword&gt;&lt;keyword&gt;Lymphocytes/immunology&lt;/keyword&gt;&lt;keyword&gt;Male&lt;/keyword&gt;&lt;keyword&gt;Muridae&lt;/keyword&gt;&lt;keyword&gt;Sonication&lt;/keyword&gt;&lt;keyword&gt;*Vaccination&lt;/keyword&gt;&lt;/keywords&gt;&lt;dates&gt;&lt;year&gt;1982&lt;/year&gt;&lt;pub-dates&gt;&lt;date&gt;Mar&lt;/date&gt;&lt;/pub-dates&gt;&lt;/dates&gt;&lt;isbn&gt;0002-9637 (Print)&amp;#xD;0002-9637 (Linking)&lt;/isbn&gt;&lt;accession-num&gt;7072888&lt;/accession-num&gt;&lt;urls&gt;&lt;related-urls&gt;&lt;url&gt;http://www.ncbi.nlm.nih.gov/entrez/query.fcgi?cmd=Retrieve&amp;amp;db=PubMed&amp;amp;dopt=Citation&amp;amp;list_uids=7072888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42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 brazil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ve, Attenuated (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centrin gene-deleted null mutant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V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6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arasit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artial protection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Selvapandiyan&lt;/Author&gt;&lt;Year&gt;2009&lt;/Year&gt;&lt;RecNum&gt;246&lt;/RecNum&gt;&lt;record&gt;&lt;rec-number&gt;246&lt;/rec-number&gt;&lt;foreign-keys&gt;&lt;key app="EN" db-id="0sx09e5ef0adwdevsr4vxtzu0wpaeap2tv2s"&gt;246&lt;/key&gt;&lt;/foreign-keys&gt;&lt;ref-type name="Journal Article"&gt;17&lt;/ref-type&gt;&lt;contributors&gt;&lt;authors&gt;&lt;author&gt;Selvapandiyan, A.&lt;/author&gt;&lt;author&gt;Dey, R.&lt;/author&gt;&lt;author&gt;Nylen, S.&lt;/author&gt;&lt;author&gt;Duncan, R.&lt;/author&gt;&lt;author&gt;Sacks, D.&lt;/author&gt;&lt;author&gt;Nakhasi, H. L.&lt;/author&gt;&lt;/authors&gt;&lt;/contributors&gt;&lt;auth-address&gt;Division of Emerging and Transfusion Transmitted Diseases, Center for Biologics Evaluation and Research, Food and Drug Administration, Bethesda, Maryland 20892, USA.&lt;/auth-address&gt;&lt;titles&gt;&lt;title&gt;Intracellular replication-deficient Leishmania donovani induces long lasting protective immunity against visceral leishmaniasis&lt;/title&gt;&lt;secondary-title&gt;J Immunol&lt;/secondary-title&gt;&lt;/titles&gt;&lt;periodical&gt;&lt;full-title&gt;J Immunol&lt;/full-title&gt;&lt;/periodical&gt;&lt;pages&gt;1813-20&lt;/pages&gt;&lt;volume&gt;183&lt;/volume&gt;&lt;number&gt;3&lt;/number&gt;&lt;keywords&gt;&lt;keyword&gt;Animals&lt;/keyword&gt;&lt;keyword&gt;Animals, Genetically Modified&lt;/keyword&gt;&lt;keyword&gt;Cricetinae&lt;/keyword&gt;&lt;keyword&gt;Humans&lt;/keyword&gt;&lt;keyword&gt;Immunity&lt;/keyword&gt;&lt;keyword&gt;Leishmania braziliensis&lt;/keyword&gt;&lt;keyword&gt;Leishmania donovani/*genetics&lt;/keyword&gt;&lt;keyword&gt;Leishmaniasis Vaccines/*immunology/therapeutic use&lt;/keyword&gt;&lt;keyword&gt;Leishmaniasis, Visceral/*prevention &amp;amp; control&lt;/keyword&gt;&lt;keyword&gt;Macrophages/immunology/parasitology&lt;/keyword&gt;&lt;keyword&gt;Mice&lt;/keyword&gt;&lt;keyword&gt;Th1 Cells/immunology&lt;/keyword&gt;&lt;keyword&gt;Treatment Outcome&lt;/keyword&gt;&lt;keyword&gt;*Vaccines, Attenuated&lt;/keyword&gt;&lt;/keywords&gt;&lt;dates&gt;&lt;year&gt;2009&lt;/year&gt;&lt;pub-dates&gt;&lt;date&gt;Aug 1&lt;/date&gt;&lt;/pub-dates&gt;&lt;/dates&gt;&lt;isbn&gt;1550-6606 (Electronic)&amp;#xD;0022-1767 (Linking)&lt;/isbn&gt;&lt;accession-num&gt;19592661&lt;/accession-num&gt;&lt;urls&gt;&lt;related-urls&gt;&lt;url&gt;http://www.ncbi.nlm.nih.gov/entrez/query.fcgi?cmd=Retrieve&amp;amp;db=PubMed&amp;amp;dopt=Citation&amp;amp;list_uids=1959266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52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. mexica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tive Gp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native Gp63/dose. 2</w:t>
            </w:r>
            <w:r>
              <w:rPr>
                <w:rFonts w:cs="Arial" w:ascii="Arial" w:hAnsi="Arial"/>
                <w:sz w:val="16"/>
                <w:szCs w:val="16"/>
                <w:u w:val="single"/>
                <w:vertAlign w:val="superscript"/>
                <w:lang w:val="en-US"/>
              </w:rPr>
              <w:t>nd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immunization 4 wk after the 1</w:t>
            </w:r>
            <w:r>
              <w:rPr>
                <w:rFonts w:cs="Arial" w:ascii="Arial" w:hAnsi="Arial"/>
                <w:sz w:val="16"/>
                <w:szCs w:val="16"/>
                <w:u w:val="single"/>
                <w:vertAlign w:val="superscript"/>
                <w:lang w:val="en-US"/>
              </w:rPr>
              <w:t>s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 or CBA/C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pos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 (protection was analyzed by lesion scor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Russell&lt;/Author&gt;&lt;Year&gt;1988&lt;/Year&gt;&lt;RecNum&gt;83&lt;/RecNum&gt;&lt;record&gt;&lt;rec-number&gt;83&lt;/rec-number&gt;&lt;foreign-keys&gt;&lt;key app="EN" db-id="0sx09e5ef0adwdevsr4vxtzu0wpaeap2tv2s"&gt;83&lt;/key&gt;&lt;/foreign-keys&gt;&lt;ref-type name="Journal Article"&gt;17&lt;/ref-type&gt;&lt;contributors&gt;&lt;authors&gt;&lt;author&gt;Russell, D. G.&lt;/author&gt;&lt;author&gt;Alexander, J.&lt;/author&gt;&lt;/authors&gt;&lt;/contributors&gt;&lt;auth-address&gt;Max-Planck-Institut fur Biologie, Tubingen, Federal Republic of Germany.&lt;/auth-address&gt;&lt;titles&gt;&lt;title&gt;Effective immunization against cutaneous leishmaniasis with defined membrane antigens reconstituted into liposomes&lt;/title&gt;&lt;secondary-title&gt;J Immunol&lt;/secondary-title&gt;&lt;/titles&gt;&lt;periodical&gt;&lt;full-title&gt;J Immunol&lt;/full-title&gt;&lt;/periodical&gt;&lt;pages&gt;1274-9&lt;/pages&gt;&lt;volume&gt;140&lt;/volume&gt;&lt;number&gt;4&lt;/number&gt;&lt;keywords&gt;&lt;keyword&gt;Animals&lt;/keyword&gt;&lt;keyword&gt;Antigens, Protozoan/*administration &amp;amp; dosage/immunology&lt;/keyword&gt;&lt;keyword&gt;Female&lt;/keyword&gt;&lt;keyword&gt;Immunization&lt;/keyword&gt;&lt;keyword&gt;Immunization, Passive&lt;/keyword&gt;&lt;keyword&gt;Leishmania mexicana/*immunology&lt;/keyword&gt;&lt;keyword&gt;Leishmaniasis/immunology/*prevention &amp;amp; control&lt;/keyword&gt;&lt;keyword&gt;*Liposomes/administration &amp;amp; dosage&lt;/keyword&gt;&lt;keyword&gt;Mice&lt;/keyword&gt;&lt;keyword&gt;Mice, Inbred BALB C/immunology&lt;/keyword&gt;&lt;keyword&gt;Mice, Inbred CBA/immunology&lt;/keyword&gt;&lt;keyword&gt;T-Lymphocytes/immunology&lt;/keyword&gt;&lt;keyword&gt;Vaccines/*administration &amp;amp; dosage/immunology&lt;/keyword&gt;&lt;/keywords&gt;&lt;dates&gt;&lt;year&gt;1988&lt;/year&gt;&lt;pub-dates&gt;&lt;date&gt;Feb 15&lt;/date&gt;&lt;/pub-dates&gt;&lt;/dates&gt;&lt;isbn&gt;0022-1767 (Print)&amp;#xD;0022-1767 (Linking)&lt;/isbn&gt;&lt;accession-num&gt;3257774&lt;/accession-num&gt;&lt;urls&gt;&lt;related-urls&gt;&lt;url&gt;http://www.ncbi.nlm.nih.gov/entrez/query.fcgi?cmd=Retrieve&amp;amp;db=PubMed&amp;amp;dopt=Citation&amp;amp;list_uids=325777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43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. </w:t>
            </w:r>
            <w:r>
              <w:rPr>
                <w:rFonts w:cs="Arial" w:ascii="Arial" w:hAnsi="Arial"/>
                <w:i/>
                <w:sz w:val="16"/>
                <w:szCs w:val="16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combinant bacilli: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BCG expressing Gp63 cloned in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MV26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combinant bacill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  <w:r>
              <w:rPr>
                <w:rFonts w:cs="Arial" w:ascii="Arial" w:hAnsi="Arial"/>
                <w:sz w:val="16"/>
                <w:szCs w:val="16"/>
              </w:rPr>
              <w:t xml:space="preserve"> recombinant bacill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 (protection was analyzed by lesion scor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67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mexica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combinant bacilli: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almonell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expressing Gp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nt bacill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Mucosal (ora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recombinant bacilli. Boost after 3 wk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TL response; Th1 response (IFN-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ong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44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5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mexica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p63, LACK and CPb cloned separately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/VR10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f plasmid DNA constructs single or together. Boost 2 wk af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h1 respons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Dumonteil&lt;/Author&gt;&lt;Year&gt;2003&lt;/Year&gt;&lt;RecNum&gt;103&lt;/RecNum&gt;&lt;record&gt;&lt;rec-number&gt;103&lt;/rec-number&gt;&lt;foreign-keys&gt;&lt;key app="EN" db-id="0sx09e5ef0adwdevsr4vxtzu0wpaeap2tv2s"&gt;103&lt;/key&gt;&lt;/foreign-keys&gt;&lt;ref-type name="Journal Article"&gt;17&lt;/ref-type&gt;&lt;contributors&gt;&lt;authors&gt;&lt;author&gt;Dumonteil, E.&lt;/author&gt;&lt;author&gt;Maria Jesus, R. S.&lt;/author&gt;&lt;author&gt;Javier, E. O.&lt;/author&gt;&lt;author&gt;Maria del Rosario, G. M.&lt;/author&gt;&lt;/authors&gt;&lt;/contributors&gt;&lt;auth-address&gt;Laboratorio de Parasitologia, C.I.R. Dr. Hideyo Noguchi, Universidad Autonoma de Yucatan, Ave. Itzaes #490 x 59, 97000 Merida, Yucatan, Mexico. oliver@tunku.uady.mx&lt;/auth-address&gt;&lt;titles&gt;&lt;title&gt;DNA vaccines induce partial protection against Leishmania mexicana&lt;/title&gt;&lt;secondary-title&gt;Vaccine&lt;/secondary-title&gt;&lt;alt-title&gt;Vaccine&lt;/alt-title&gt;&lt;/titles&gt;&lt;periodical&gt;&lt;full-title&gt;Vaccine&lt;/full-title&gt;&lt;abbr-1&gt;Vaccine&lt;/abbr-1&gt;&lt;/periodical&gt;&lt;alt-periodical&gt;&lt;full-title&gt;Vaccine&lt;/full-title&gt;&lt;abbr-1&gt;Vaccine&lt;/abbr-1&gt;&lt;/alt-periodical&gt;&lt;pages&gt;2161-8&lt;/pages&gt;&lt;volume&gt;21&lt;/volume&gt;&lt;number&gt;17-18&lt;/number&gt;&lt;keywords&gt;&lt;keyword&gt;Animals&lt;/keyword&gt;&lt;keyword&gt;Antibodies, Protozoan/blood&lt;/keyword&gt;&lt;keyword&gt;Female&lt;/keyword&gt;&lt;keyword&gt;Immunoglobulin G/blood&lt;/keyword&gt;&lt;keyword&gt;Leishmania mexicana/genetics/*immunology&lt;/keyword&gt;&lt;keyword&gt;Leishmaniasis, Cutaneous/*immunology&lt;/keyword&gt;&lt;keyword&gt;Lymphocyte Activation/drug effects&lt;/keyword&gt;&lt;keyword&gt;Mice&lt;/keyword&gt;&lt;keyword&gt;Mice, Inbred BALB C&lt;/keyword&gt;&lt;keyword&gt;Plasmids/immunology&lt;/keyword&gt;&lt;keyword&gt;Protozoan Vaccines/*therapeutic use&lt;/keyword&gt;&lt;keyword&gt;Time Factors&lt;/keyword&gt;&lt;keyword&gt;Vaccines, DNA/*therapeutic use&lt;/keyword&gt;&lt;/keywords&gt;&lt;dates&gt;&lt;year&gt;2003&lt;/year&gt;&lt;pub-dates&gt;&lt;date&gt;May 16&lt;/date&gt;&lt;/pub-dates&gt;&lt;/dates&gt;&lt;isbn&gt;0264-410X (Print)&amp;#xD;0264-410X (Linking)&lt;/isbn&gt;&lt;accession-num&gt;12706707&lt;/accession-num&gt;&lt;urls&gt;&lt;related-urls&gt;&lt;url&gt;http://www.ncbi.nlm.nih.gov/entrez/query.fcgi?cmd=Retrieve&amp;amp;db=PubMed&amp;amp;dopt=Citation&amp;amp;list_uids=12706707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45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5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mexica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p63 and CPb cloned separate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DNA/VR10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f plasmid DNA construct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?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46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5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6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maj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C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/VR10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of plasmid DNA constructs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?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46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7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amazon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p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/VR10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of plasmid DNA constructs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?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46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8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mexica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ve, attenua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of 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mexica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 (protection was analyzed by lesion siz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10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6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. L mexica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CP5 (cysteine protease) r GP63 and rMBAP 9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(membrane-bound acid phosphatase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 or I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2.5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of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ixture of the recombinant proteins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 doses with 1 wk interval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C57BL/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rIL-12, Detox, 4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*</w:t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 xml:space="preserve">-monophosphoryl lipid A, QS-21, BCG and 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  <w:lang w:val="en-US" w:eastAsia="en-US"/>
              </w:rPr>
              <w:t>Corynebacterium parvum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BAP 9 - No protection,  rCP5 and rPG3 - Partial protection, All - Partial protection, best adjuvants: rIL-12 and Detox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47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6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. L mexica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ll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eishman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protei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 doses with 6-10 wk interv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imate – Human (Clinical Trial - p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umoral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Sharples&lt;/Author&gt;&lt;Year&gt;1994&lt;/Year&gt;&lt;RecNum&gt;217&lt;/RecNum&gt;&lt;record&gt;&lt;rec-number&gt;217&lt;/rec-number&gt;&lt;foreign-keys&gt;&lt;key app="EN" db-id="0sx09e5ef0adwdevsr4vxtzu0wpaeap2tv2s"&gt;217&lt;/key&gt;&lt;/foreign-keys&gt;&lt;ref-type name="Journal Article"&gt;17&lt;/ref-type&gt;&lt;contributors&gt;&lt;authors&gt;&lt;author&gt;Sharples, C. E.&lt;/author&gt;&lt;author&gt;Shaw, M. A.&lt;/author&gt;&lt;author&gt;Castes, M.&lt;/author&gt;&lt;author&gt;Convit, J.&lt;/author&gt;&lt;author&gt;Blackwell, J. M.&lt;/author&gt;&lt;/authors&gt;&lt;/contributors&gt;&lt;auth-address&gt;University of Cambridge Clinical School, Department of Medicine, Addenbrooke&amp;apos;s Hospital, UK.&lt;/auth-address&gt;&lt;titles&gt;&lt;title&gt;Immune response in healthy volunteers vaccinated with BCG plus killed leishmanial promastigotes: antibody responses to mycobacterial and leishmanial antigens&lt;/title&gt;&lt;secondary-title&gt;Vaccine&lt;/secondary-title&gt;&lt;alt-title&gt;Vaccine&lt;/alt-title&gt;&lt;/titles&gt;&lt;periodical&gt;&lt;full-title&gt;Vaccine&lt;/full-title&gt;&lt;abbr-1&gt;Vaccine&lt;/abbr-1&gt;&lt;/periodical&gt;&lt;alt-periodical&gt;&lt;full-title&gt;Vaccine&lt;/full-title&gt;&lt;abbr-1&gt;Vaccine&lt;/abbr-1&gt;&lt;/alt-periodical&gt;&lt;pages&gt;1402-12&lt;/pages&gt;&lt;volume&gt;12&lt;/volume&gt;&lt;number&gt;15&lt;/number&gt;&lt;keywords&gt;&lt;keyword&gt;Adult&lt;/keyword&gt;&lt;keyword&gt;Animals&lt;/keyword&gt;&lt;keyword&gt;Antibodies, Bacterial/*biosynthesis&lt;/keyword&gt;&lt;keyword&gt;Antibodies, Protozoan/*biosynthesis&lt;/keyword&gt;&lt;keyword&gt;BCG Vaccine/*immunology&lt;/keyword&gt;&lt;keyword&gt;Humans&lt;/keyword&gt;&lt;keyword&gt;Immunoglobulin G/biosynthesis&lt;/keyword&gt;&lt;keyword&gt;Leishmania/growth &amp;amp; development/*immunology&lt;/keyword&gt;&lt;keyword&gt;Mycobacterium leprae/*immunology&lt;/keyword&gt;&lt;keyword&gt;Reference Values&lt;/keyword&gt;&lt;keyword&gt;Vaccination&lt;/keyword&gt;&lt;/keywords&gt;&lt;dates&gt;&lt;year&gt;1994&lt;/year&gt;&lt;pub-dates&gt;&lt;date&gt;Nov&lt;/date&gt;&lt;/pub-dates&gt;&lt;/dates&gt;&lt;isbn&gt;0264-410X (Print)&amp;#xD;0264-410X (Linking)&lt;/isbn&gt;&lt;accession-num&gt;7887018&lt;/accession-num&gt;&lt;urls&gt;&lt;related-urls&gt;&lt;url&gt;http://www.ncbi.nlm.nih.gov/entrez/query.fcgi?cmd=Retrieve&amp;amp;db=PubMed&amp;amp;dopt=Citation&amp;amp;list_uids=7887018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48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6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. L mexica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ll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eishman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protei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 doses with 6-10 wk interv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imate – Human (Clinical Trial - p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49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6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2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 braziliensi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L. amazonensis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nd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mexica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ll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 (crude extract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.2 mg of proteins and boost 7 days later with 8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rotein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imate – Human (Clinical tria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Corynebacterium parv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umoral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41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. L mexica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crosomal preparation (Pol-F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umoral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Goncalves da Costa&lt;/Author&gt;&lt;Year&gt;1988&lt;/Year&gt;&lt;RecNum&gt;225&lt;/RecNum&gt;&lt;record&gt;&lt;rec-number&gt;225&lt;/rec-number&gt;&lt;foreign-keys&gt;&lt;key app="EN" db-id="0sx09e5ef0adwdevsr4vxtzu0wpaeap2tv2s"&gt;225&lt;/key&gt;&lt;/foreign-keys&gt;&lt;ref-type name="Journal Article"&gt;17&lt;/ref-type&gt;&lt;contributors&gt;&lt;authors&gt;&lt;author&gt;Goncalves da Costa, S.&lt;/author&gt;&lt;author&gt;Santos, E. B.&lt;/author&gt;&lt;author&gt;Lagrange, P. H.&lt;/author&gt;&lt;/authors&gt;&lt;/contributors&gt;&lt;auth-address&gt;Departemento de Protozoologia, Instituto Oswaldo Cruz, Rio de Janeiro, Brazil.&lt;/auth-address&gt;&lt;titles&gt;&lt;title&gt;Vaccination of mice against Leishmania mexicana amazonensis with microsomal fraction associated with BCG&lt;/title&gt;&lt;secondary-title&gt;Ann Inst Pasteur Immunol&lt;/secondary-title&gt;&lt;alt-title&gt;Annales de l&amp;apos;Institut Pasteur&lt;/alt-title&gt;&lt;/titles&gt;&lt;periodical&gt;&lt;full-title&gt;Ann Inst Pasteur Immunol&lt;/full-title&gt;&lt;abbr-1&gt;Annales de l&amp;apos;Institut Pasteur&lt;/abbr-1&gt;&lt;/periodical&gt;&lt;alt-periodical&gt;&lt;full-title&gt;Ann Inst Pasteur Immunol&lt;/full-title&gt;&lt;abbr-1&gt;Annales de l&amp;apos;Institut Pasteur&lt;/abbr-1&gt;&lt;/alt-periodical&gt;&lt;pages&gt;143-56&lt;/pages&gt;&lt;volume&gt;139&lt;/volume&gt;&lt;number&gt;2&lt;/number&gt;&lt;keywords&gt;&lt;keyword&gt;Animals&lt;/keyword&gt;&lt;keyword&gt;BCG Vaccine/*immunology&lt;/keyword&gt;&lt;keyword&gt;Female&lt;/keyword&gt;&lt;keyword&gt;Hypersensitivity, Delayed&lt;/keyword&gt;&lt;keyword&gt;Immunization, Passive&lt;/keyword&gt;&lt;keyword&gt;Leishmania mexicana/*immunology&lt;/keyword&gt;&lt;keyword&gt;Male&lt;/keyword&gt;&lt;keyword&gt;Mice&lt;/keyword&gt;&lt;keyword&gt;Mice, Inbred C57BL&lt;/keyword&gt;&lt;keyword&gt;Microsomes/*immunology&lt;/keyword&gt;&lt;keyword&gt;Skin/pathology&lt;/keyword&gt;&lt;keyword&gt;Vaccination&lt;/keyword&gt;&lt;/keywords&gt;&lt;dates&gt;&lt;year&gt;1988&lt;/year&gt;&lt;pub-dates&gt;&lt;date&gt;Mar-Apr&lt;/date&gt;&lt;/pub-dates&gt;&lt;/dates&gt;&lt;isbn&gt;0769-2625 (Print)&amp;#xD;0769-2625 (Linking)&lt;/isbn&gt;&lt;accession-num&gt;3370128&lt;/accession-num&gt;&lt;urls&gt;&lt;related-urls&gt;&lt;url&gt;http://www.ncbi.nlm.nih.gov/entrez/query.fcgi?cmd=Retrieve&amp;amp;db=PubMed&amp;amp;dopt=Citation&amp;amp;list_uids=3370128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150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. L mexica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Live, attenuated (null mutant,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lpg2-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l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ipophosphoglycan]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5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or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6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arasit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ot evaluated. Protection was analyzed by lesion siz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protection (not safe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51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802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. L mexica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ve, attenuated (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pa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and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pb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mutant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6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arasit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 and CBA/C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52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6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 Mexicana, L.major and 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ubunit: 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synthetic glycovaccine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glycans found in promastigote secretory gel) 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nthetic glycans conjugated with Recombinant tetanus toxin fragment 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 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synthetic glycovaccine twice, at 2-week interval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ctor; experiment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G (ODN) or no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. Protection was analyzed by reduction in lesion size and parasite burd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 to sand fly bite. No protection to needle challenge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53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amazonen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infant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CK/La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 and DNA/ pCI-neo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cosal (nasa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of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of plasmid DNA construct or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of protein.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oost 2 wk af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 (IFN-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 for soluble intranasal LaAg and LACK D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54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amazon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combinant virus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P46/M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combinant virus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accinia virus express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7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pfu of recombinant vaccinia virus. Boost 4 wk later.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xed Th1 e Th2 respons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55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5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 braziliensi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and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amazon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ll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 (crude extract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extract protein. 3 doses at 4 wk interval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umoral immune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40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5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donova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f plasmid DNA constructs. Boost 3 and 6 wk la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59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5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amazon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(LPG) lipophosphoglyca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 (isolated from L. amazonensis lysat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cosal (intranasa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rotein. Boost 1 wk late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56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6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6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amazon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LA and MEA (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membrane-enriched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5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rotein (SLA-MEA)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NO-4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57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7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amazon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unit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rotein. Boost 15 and 30 days lat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M+ lect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58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8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amazon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lled (Leishvacin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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eishman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protei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6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merthiolate-killed L amazonensis, 3 doses with 3 wk interv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uman (phase II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ot evaluated. Formulation afe but not efficacious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59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9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amazon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lled (Leishvacin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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eishman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protei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L of  Leishvacin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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 2 doses with 8 wk interv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uman (phase II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significant protec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60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amazon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g (antigens from whole promastigote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L. amazonensis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protei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cosal (ora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rotein, 3 doses with 2 wk interval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 and C57BL/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61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1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amazon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ll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eishman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protei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 or I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 doses with 3 wk interval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uman (phase I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62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2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amazon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lled (autoclaved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eishman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protei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 mL (?) 2 doses with 3 wk interval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uman (Clinical tria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?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1 respon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63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3.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 braziliensi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L. amazonensis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nd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. mexica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ll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 (crude extract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.2 mg of proteins and boost 7 days later with 8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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 of protein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imate – Human (Clinical tria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Corynebacterium parv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umoral immune respon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41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. L majo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ve, attenuated (null mutant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dhfr-ts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V or SC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or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8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romastigote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edl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(Balb/c and C57BL/6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valuated. Protection was analyzed by lesion size.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al Protectio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64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/>
      </w:pPr>
      <w:r>
        <w:rPr>
          <w:b/>
          <w:vertAlign w:val="superscript"/>
          <w:lang w:val="en-US"/>
        </w:rPr>
        <w:t>1</w:t>
      </w:r>
      <w:r>
        <w:rPr>
          <w:lang w:val="en-US"/>
        </w:rPr>
        <w:t>Antigen</w:t>
      </w:r>
      <w:r>
        <w:rPr>
          <w:b/>
          <w:vertAlign w:val="superscript"/>
          <w:lang w:val="en-US"/>
        </w:rPr>
        <w:t xml:space="preserve"> </w:t>
      </w:r>
      <w:r>
        <w:rPr>
          <w:lang w:val="en-US"/>
        </w:rPr>
        <w:t>from one species of Leishmania is used to confer protection against another</w:t>
      </w:r>
    </w:p>
    <w:p>
      <w:pPr>
        <w:pStyle w:val="Normal"/>
        <w:rPr>
          <w:lang w:val="es-ES_tradnl"/>
        </w:rPr>
      </w:pPr>
      <w:r>
        <w:rPr>
          <w:lang w:val="es-ES_tradnl"/>
        </w:rPr>
        <w:t>* Not Available</w:t>
      </w:r>
    </w:p>
    <w:p>
      <w:pPr>
        <w:sectPr>
          <w:type w:val="nextPage"/>
          <w:pgSz w:orient="landscape" w:w="16838" w:h="11906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cs="Times New Roman"/>
      <w:sz w:val="24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Wingding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i">
    <w:name w:val="ti"/>
    <w:basedOn w:val="Fontepargpadr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Arttitle">
    <w:name w:val="arttitle"/>
    <w:basedOn w:val="Fontepargpadro"/>
    <w:qFormat/>
    <w:rPr/>
  </w:style>
  <w:style w:type="character" w:styleId="Featuredlinkouts">
    <w:name w:val="featured_linkouts"/>
    <w:basedOn w:val="Fontepargpadro"/>
    <w:qFormat/>
    <w:rPr/>
  </w:style>
  <w:style w:type="character" w:styleId="Journalname">
    <w:name w:val="journalname"/>
    <w:basedOn w:val="Fontepargpadro"/>
    <w:qFormat/>
    <w:rPr/>
  </w:style>
  <w:style w:type="character" w:styleId="Moztxtunderscore">
    <w:name w:val="moz-txt-underscore"/>
    <w:basedOn w:val="Fontepargpadro"/>
    <w:qFormat/>
    <w:rPr/>
  </w:style>
  <w:style w:type="character" w:styleId="Src">
    <w:name w:val="src"/>
    <w:basedOn w:val="Fontepargpadro"/>
    <w:qFormat/>
    <w:rPr/>
  </w:style>
  <w:style w:type="character" w:styleId="Jrnl">
    <w:name w:val="jrnl"/>
    <w:basedOn w:val="Fontepargpadro"/>
    <w:qFormat/>
    <w:rPr/>
  </w:style>
  <w:style w:type="character" w:styleId="Emphasis">
    <w:name w:val="Emphasis"/>
    <w:basedOn w:val="Fontepargpadro"/>
    <w:qFormat/>
    <w:rPr>
      <w:i/>
      <w:iCs/>
    </w:rPr>
  </w:style>
  <w:style w:type="character" w:styleId="StrongEmphasis">
    <w:name w:val="Strong"/>
    <w:basedOn w:val="Fontepargpadro"/>
    <w:qFormat/>
    <w:rPr>
      <w:b/>
      <w:bCs/>
    </w:rPr>
  </w:style>
  <w:style w:type="character" w:styleId="VisitedInternetLink">
    <w:name w:val="FollowedHyperlink"/>
    <w:basedOn w:val="Fontepargpadro"/>
    <w:rPr>
      <w:color w:val="800080"/>
      <w:u w:val="single"/>
    </w:rPr>
  </w:style>
  <w:style w:type="character" w:styleId="Eid634281">
    <w:name w:val="e_id634281"/>
    <w:basedOn w:val="Fontepargpadro"/>
    <w:qFormat/>
    <w:rPr/>
  </w:style>
  <w:style w:type="character" w:styleId="Eid777940">
    <w:name w:val="e_id777940"/>
    <w:basedOn w:val="Fontepargpadro"/>
    <w:qFormat/>
    <w:rPr/>
  </w:style>
  <w:style w:type="character" w:styleId="Ti2">
    <w:name w:val="ti2"/>
    <w:basedOn w:val="Fontepargpadro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Affiliation">
    <w:name w:val="affiliation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PrformataoHTML">
    <w:name w:val="Pré-formatação HTML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xtosemFormatao">
    <w:name w:val="Texto sem Formatação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12:31:00Z</dcterms:created>
  <dc:creator>User</dc:creator>
  <dc:description/>
  <cp:keywords/>
  <dc:language>en-US</dc:language>
  <cp:lastModifiedBy>User</cp:lastModifiedBy>
  <dcterms:modified xsi:type="dcterms:W3CDTF">2010-05-21T12:32:00Z</dcterms:modified>
  <cp:revision>1</cp:revision>
  <dc:subject/>
  <dc:title>Supplemental Table</dc:title>
</cp:coreProperties>
</file>